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0EF" w:rsidRDefault="00E240EF" w:rsidP="00E240EF">
      <w:pPr>
        <w:widowControl/>
        <w:jc w:val="left"/>
        <w:rPr>
          <w:szCs w:val="21"/>
        </w:rPr>
      </w:pPr>
      <w:bookmarkStart w:id="0" w:name="_GoBack"/>
      <w:bookmarkEnd w:id="0"/>
    </w:p>
    <w:p w:rsidR="00E240EF" w:rsidRPr="0022689D" w:rsidRDefault="005A0942" w:rsidP="00E240EF">
      <w:pPr>
        <w:widowControl/>
        <w:jc w:val="left"/>
        <w:rPr>
          <w:rFonts w:ascii="Times New Roman" w:eastAsia="TimesNew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  <w:color w:val="0000FF"/>
          <w:szCs w:val="21"/>
        </w:rPr>
        <w:t>Supplement</w:t>
      </w:r>
      <w:r w:rsidRPr="0022689D">
        <w:rPr>
          <w:rFonts w:ascii="Times New Roman" w:hAnsi="Times New Roman" w:cs="Times New Roman"/>
          <w:b/>
          <w:color w:val="0000FF"/>
          <w:szCs w:val="21"/>
        </w:rPr>
        <w:t xml:space="preserve"> </w:t>
      </w:r>
      <w:r>
        <w:rPr>
          <w:rFonts w:ascii="Times New Roman" w:hAnsi="Times New Roman" w:cs="Times New Roman"/>
          <w:b/>
          <w:color w:val="0000FF"/>
          <w:szCs w:val="21"/>
        </w:rPr>
        <w:t>T</w:t>
      </w:r>
      <w:r w:rsidRPr="0022689D">
        <w:rPr>
          <w:rFonts w:ascii="Times New Roman" w:hAnsi="Times New Roman" w:cs="Times New Roman"/>
          <w:b/>
          <w:color w:val="0000FF"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color w:val="0000FF"/>
          <w:szCs w:val="21"/>
        </w:rPr>
        <w:t>S1</w:t>
      </w:r>
      <w:r w:rsidR="00E240EF" w:rsidRPr="0022689D">
        <w:rPr>
          <w:rFonts w:ascii="Times New Roman" w:eastAsia="TimesNewRoman" w:hAnsi="Times New Roman" w:cs="Times New Roman"/>
          <w:b/>
          <w:color w:val="0000FF"/>
          <w:kern w:val="0"/>
          <w:szCs w:val="21"/>
        </w:rPr>
        <w:t xml:space="preserve">. </w:t>
      </w:r>
      <w:proofErr w:type="gramStart"/>
      <w:r w:rsidR="00E240EF" w:rsidRPr="0022689D">
        <w:rPr>
          <w:rFonts w:ascii="Times New Roman" w:eastAsia="TimesNewRoman" w:hAnsi="Times New Roman" w:cs="Times New Roman"/>
          <w:b/>
          <w:kern w:val="0"/>
          <w:szCs w:val="21"/>
        </w:rPr>
        <w:t>The baseline characteristics for included studie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236"/>
        <w:gridCol w:w="828"/>
        <w:gridCol w:w="1250"/>
        <w:gridCol w:w="1777"/>
        <w:gridCol w:w="887"/>
        <w:gridCol w:w="890"/>
        <w:gridCol w:w="870"/>
        <w:gridCol w:w="1347"/>
        <w:gridCol w:w="335"/>
        <w:gridCol w:w="247"/>
        <w:gridCol w:w="85"/>
        <w:gridCol w:w="159"/>
        <w:gridCol w:w="1471"/>
        <w:gridCol w:w="1392"/>
        <w:gridCol w:w="261"/>
        <w:gridCol w:w="139"/>
      </w:tblGrid>
      <w:tr w:rsidR="00E240EF" w:rsidRPr="0022689D" w:rsidTr="00F90590">
        <w:trPr>
          <w:trHeight w:val="301"/>
        </w:trPr>
        <w:tc>
          <w:tcPr>
            <w:tcW w:w="78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ind w:firstLineChars="150" w:firstLine="316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irst author</w:t>
            </w:r>
          </w:p>
        </w:tc>
        <w:tc>
          <w:tcPr>
            <w:tcW w:w="29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Year</w:t>
            </w:r>
          </w:p>
        </w:tc>
        <w:tc>
          <w:tcPr>
            <w:tcW w:w="44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62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240EF" w:rsidRPr="0022689D" w:rsidRDefault="006A5371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Clinical trial</w:t>
            </w:r>
            <w:r w:rsidRPr="00F7458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="00E240EF" w:rsidRPr="00F7458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ages</w:t>
            </w:r>
          </w:p>
        </w:tc>
        <w:tc>
          <w:tcPr>
            <w:tcW w:w="62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Interventions</w:t>
            </w:r>
          </w:p>
        </w:tc>
        <w:tc>
          <w:tcPr>
            <w:tcW w:w="30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CA6732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N</w:t>
            </w:r>
          </w:p>
        </w:tc>
        <w:tc>
          <w:tcPr>
            <w:tcW w:w="59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CA6732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n</w:t>
            </w: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8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6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1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240EF" w:rsidRPr="0022689D" w:rsidRDefault="00CA6732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Patients age </w:t>
            </w:r>
            <w:r w:rsidR="00E240EF"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(years)</w:t>
            </w:r>
          </w:p>
        </w:tc>
        <w:tc>
          <w:tcPr>
            <w:tcW w:w="14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240EF" w:rsidRPr="0022689D" w:rsidTr="00F90590">
        <w:trPr>
          <w:gridAfter w:val="1"/>
          <w:wAfter w:w="49" w:type="pct"/>
          <w:trHeight w:val="301"/>
        </w:trPr>
        <w:tc>
          <w:tcPr>
            <w:tcW w:w="78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9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40EF" w:rsidRPr="0022689D" w:rsidRDefault="00E240EF" w:rsidP="00F9059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4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40EF" w:rsidRPr="0022689D" w:rsidRDefault="00E240EF" w:rsidP="00F9059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2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1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2</w:t>
            </w:r>
          </w:p>
        </w:tc>
        <w:tc>
          <w:tcPr>
            <w:tcW w:w="30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240EF" w:rsidRPr="0022689D" w:rsidRDefault="00E240EF" w:rsidP="00F9059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1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1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2</w:t>
            </w:r>
          </w:p>
        </w:tc>
      </w:tr>
      <w:tr w:rsidR="00E240EF" w:rsidRPr="0022689D" w:rsidTr="00F90590">
        <w:trPr>
          <w:gridAfter w:val="1"/>
          <w:wAfter w:w="49" w:type="pct"/>
          <w:trHeight w:val="346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54A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hner</w:t>
            </w:r>
            <w:proofErr w:type="spellEnd"/>
            <w:r w:rsidRPr="00F54A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54A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7458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(27-82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(30-80)</w:t>
            </w:r>
          </w:p>
        </w:tc>
      </w:tr>
      <w:tr w:rsidR="00E240EF" w:rsidRPr="0022689D" w:rsidTr="00F90590">
        <w:trPr>
          <w:gridAfter w:val="1"/>
          <w:wAfter w:w="49" w:type="pct"/>
          <w:trHeight w:val="331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54A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rtholary</w:t>
            </w:r>
            <w:proofErr w:type="spellEnd"/>
            <w:r w:rsidRPr="00F54A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221F15" w:rsidP="00221F15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5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43–77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30–80)</w:t>
            </w:r>
          </w:p>
        </w:tc>
      </w:tr>
      <w:tr w:rsidR="00E240EF" w:rsidRPr="0022689D" w:rsidTr="00F90590">
        <w:trPr>
          <w:gridAfter w:val="1"/>
          <w:wAfter w:w="49" w:type="pct"/>
          <w:trHeight w:val="331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54A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adieff</w:t>
            </w:r>
            <w:proofErr w:type="spellEnd"/>
            <w:r w:rsidRPr="00F54A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54A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5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30–80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24–82)</w:t>
            </w:r>
          </w:p>
        </w:tc>
      </w:tr>
      <w:tr w:rsidR="00E240EF" w:rsidRPr="0022689D" w:rsidTr="00F90590">
        <w:trPr>
          <w:gridAfter w:val="1"/>
          <w:wAfter w:w="49" w:type="pct"/>
          <w:trHeight w:val="331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91ED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rdon A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CD3E75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S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85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7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22–86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22–84)</w:t>
            </w:r>
          </w:p>
        </w:tc>
      </w:tr>
      <w:tr w:rsidR="00E240EF" w:rsidRPr="0022689D" w:rsidTr="00F90590">
        <w:trPr>
          <w:gridAfter w:val="1"/>
          <w:wAfter w:w="49" w:type="pct"/>
          <w:trHeight w:val="331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C31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olis</w:t>
            </w:r>
            <w:proofErr w:type="spellEnd"/>
            <w:r w:rsidRPr="00DC318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D3E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D0452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B1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.4 ± 10.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.7 ± 9.4</w:t>
            </w:r>
          </w:p>
        </w:tc>
      </w:tr>
      <w:tr w:rsidR="00E240EF" w:rsidRPr="0022689D" w:rsidTr="00F90590">
        <w:trPr>
          <w:gridAfter w:val="1"/>
          <w:wAfter w:w="49" w:type="pct"/>
          <w:trHeight w:val="331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DC3180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35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faloukos</w:t>
            </w:r>
            <w:proofErr w:type="spellEnd"/>
            <w:r w:rsidRPr="00335A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9A4512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ee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25F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 (37-81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 (38-89)</w:t>
            </w:r>
          </w:p>
        </w:tc>
      </w:tr>
      <w:tr w:rsidR="00E240EF" w:rsidRPr="0022689D" w:rsidTr="00F90590">
        <w:trPr>
          <w:gridAfter w:val="1"/>
          <w:wAfter w:w="49" w:type="pct"/>
          <w:trHeight w:val="331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3420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ri 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D3E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6A537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90B1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9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.7</w:t>
            </w:r>
          </w:p>
        </w:tc>
      </w:tr>
      <w:tr w:rsidR="00E240EF" w:rsidRPr="0022689D" w:rsidTr="00F90590">
        <w:trPr>
          <w:gridAfter w:val="1"/>
          <w:wAfter w:w="49" w:type="pct"/>
          <w:trHeight w:val="346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420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isterer</w:t>
            </w:r>
            <w:proofErr w:type="spellEnd"/>
            <w:r w:rsidRPr="0023420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D3E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582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0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8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20 – 81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 (20 – 81)</w:t>
            </w:r>
          </w:p>
        </w:tc>
      </w:tr>
      <w:tr w:rsidR="00E240EF" w:rsidRPr="0022689D" w:rsidTr="00F90590">
        <w:trPr>
          <w:gridAfter w:val="1"/>
          <w:wAfter w:w="49" w:type="pct"/>
          <w:trHeight w:val="346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3420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 Bois 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D3E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582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5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7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(22-79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(21-79)</w:t>
            </w:r>
          </w:p>
        </w:tc>
      </w:tr>
      <w:tr w:rsidR="00E240EF" w:rsidRPr="0022689D" w:rsidTr="00F90590">
        <w:trPr>
          <w:gridAfter w:val="1"/>
          <w:wAfter w:w="49" w:type="pct"/>
          <w:trHeight w:val="346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3420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isterer</w:t>
            </w:r>
            <w:proofErr w:type="spellEnd"/>
            <w:r w:rsidRPr="0023420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D3E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582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.1 (36–78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5 (21–81)</w:t>
            </w:r>
          </w:p>
        </w:tc>
      </w:tr>
      <w:tr w:rsidR="00E240EF" w:rsidRPr="0022689D" w:rsidTr="00F90590">
        <w:trPr>
          <w:gridAfter w:val="1"/>
          <w:wAfter w:w="49" w:type="pct"/>
          <w:trHeight w:val="346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23420E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A451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nzalez-Martin AJ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Pr="00CD3E75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A451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B0AA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 (40–77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 (35–77)</w:t>
            </w:r>
          </w:p>
        </w:tc>
      </w:tr>
      <w:tr w:rsidR="00E240EF" w:rsidRPr="0022689D" w:rsidTr="00F90590">
        <w:trPr>
          <w:gridAfter w:val="1"/>
          <w:wAfter w:w="49" w:type="pct"/>
          <w:trHeight w:val="346"/>
        </w:trPr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3420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sey P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Pr="0022689D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2689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1582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ase II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8</w:t>
            </w:r>
          </w:p>
        </w:tc>
        <w:tc>
          <w:tcPr>
            <w:tcW w:w="23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9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 (19–84)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40EF" w:rsidRDefault="00E240EF" w:rsidP="00F90590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9 (21–85)</w:t>
            </w:r>
          </w:p>
        </w:tc>
      </w:tr>
    </w:tbl>
    <w:p w:rsidR="00E240EF" w:rsidRPr="00806973" w:rsidRDefault="00E240EF" w:rsidP="00E240EF">
      <w:pPr>
        <w:rPr>
          <w:rFonts w:ascii="Times New Roman" w:hAnsi="Times New Roman" w:cs="Times New Roman"/>
          <w:szCs w:val="21"/>
        </w:rPr>
        <w:sectPr w:rsidR="00E240EF" w:rsidRPr="00806973" w:rsidSect="00F90590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szCs w:val="21"/>
        </w:rPr>
        <w:t>T=treatment</w:t>
      </w:r>
      <w:r w:rsidRPr="0022689D">
        <w:rPr>
          <w:rFonts w:ascii="Times New Roman" w:eastAsia="SimSun" w:hAnsi="Times New Roman" w:cs="Times New Roman"/>
          <w:szCs w:val="21"/>
        </w:rPr>
        <w:t>;</w:t>
      </w:r>
      <w:r w:rsidRPr="0022689D">
        <w:rPr>
          <w:rFonts w:ascii="Times New Roman" w:hAnsi="Times New Roman" w:cs="Times New Roman"/>
          <w:szCs w:val="21"/>
        </w:rPr>
        <w:t xml:space="preserve"> </w:t>
      </w:r>
      <w:r w:rsidRPr="00D47B7C">
        <w:rPr>
          <w:rFonts w:ascii="Times New Roman" w:eastAsia="SimSun" w:hAnsi="Times New Roman" w:cs="Times New Roman" w:hint="eastAsia"/>
          <w:szCs w:val="21"/>
        </w:rPr>
        <w:t>A=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>aclitaxel+</w:t>
      </w:r>
      <w:r>
        <w:rPr>
          <w:rFonts w:ascii="Times New Roman" w:eastAsia="SimSun" w:hAnsi="Times New Roman" w:cs="Times New Roman" w:hint="eastAsia"/>
          <w:szCs w:val="21"/>
        </w:rPr>
        <w:t>C</w:t>
      </w:r>
      <w:r w:rsidRPr="00D47B7C">
        <w:rPr>
          <w:rFonts w:ascii="Times New Roman" w:eastAsia="SimSun" w:hAnsi="Times New Roman" w:cs="Times New Roman"/>
          <w:szCs w:val="21"/>
        </w:rPr>
        <w:t>arboplati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D47B7C">
        <w:rPr>
          <w:rFonts w:ascii="Times New Roman" w:eastAsia="SimSun" w:hAnsi="Times New Roman" w:cs="Times New Roman"/>
          <w:szCs w:val="21"/>
        </w:rPr>
        <w:t xml:space="preserve">B= 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Gemcitabine+Carboplatin</w:t>
      </w:r>
      <w:proofErr w:type="spellEnd"/>
      <w:r w:rsidRPr="00D47B7C">
        <w:rPr>
          <w:rFonts w:ascii="Times New Roman" w:eastAsia="SimSun" w:hAnsi="Times New Roman" w:cs="Times New Roman"/>
          <w:szCs w:val="21"/>
        </w:rPr>
        <w:t>; C= Carboplatin; D=</w:t>
      </w:r>
      <w:r w:rsidRPr="00F43C0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</w:t>
      </w:r>
      <w:r w:rsidRPr="00D47B7C">
        <w:rPr>
          <w:rFonts w:ascii="Times New Roman" w:eastAsia="SimSun" w:hAnsi="Times New Roman" w:cs="Times New Roman"/>
          <w:szCs w:val="21"/>
        </w:rPr>
        <w:t>egylated</w:t>
      </w:r>
      <w:proofErr w:type="spellEnd"/>
      <w:r w:rsidRPr="00D47B7C">
        <w:rPr>
          <w:rFonts w:ascii="Times New Roman" w:eastAsia="SimSun" w:hAnsi="Times New Roman" w:cs="Times New Roman"/>
          <w:szCs w:val="21"/>
        </w:rPr>
        <w:t xml:space="preserve"> liposomal 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doxorubicin+Carboplatin</w:t>
      </w:r>
      <w:proofErr w:type="spellEnd"/>
      <w:r w:rsidRPr="00D47B7C">
        <w:rPr>
          <w:rFonts w:ascii="Times New Roman" w:eastAsia="SimSun" w:hAnsi="Times New Roman" w:cs="Times New Roman"/>
          <w:szCs w:val="21"/>
        </w:rPr>
        <w:t>; E= Paclitaxel</w:t>
      </w:r>
      <w:r w:rsidRPr="00D47B7C">
        <w:rPr>
          <w:rFonts w:ascii="Times New Roman" w:eastAsia="SimSun" w:hAnsi="Times New Roman" w:cs="Times New Roman" w:hint="eastAsia"/>
          <w:szCs w:val="21"/>
        </w:rPr>
        <w:t>; F=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>aclitaxel+</w:t>
      </w:r>
      <w:r>
        <w:rPr>
          <w:rFonts w:ascii="Times New Roman" w:eastAsia="SimSun" w:hAnsi="Times New Roman" w:cs="Times New Roman" w:hint="eastAsia"/>
          <w:szCs w:val="21"/>
        </w:rPr>
        <w:t>C</w:t>
      </w:r>
      <w:r w:rsidRPr="00D47B7C">
        <w:rPr>
          <w:rFonts w:ascii="Times New Roman" w:eastAsia="SimSun" w:hAnsi="Times New Roman" w:cs="Times New Roman"/>
          <w:szCs w:val="21"/>
        </w:rPr>
        <w:t>arboplatin+Topoteca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>; G=</w:t>
      </w:r>
      <w:r w:rsidRPr="00F43C0C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 xml:space="preserve">aclitaxel+ </w:t>
      </w:r>
      <w:r>
        <w:rPr>
          <w:rFonts w:ascii="Times New Roman" w:eastAsia="SimSun" w:hAnsi="Times New Roman" w:cs="Times New Roman" w:hint="eastAsia"/>
          <w:szCs w:val="21"/>
        </w:rPr>
        <w:t>C</w:t>
      </w:r>
      <w:r w:rsidRPr="00D47B7C">
        <w:rPr>
          <w:rFonts w:ascii="Times New Roman" w:eastAsia="SimSun" w:hAnsi="Times New Roman" w:cs="Times New Roman"/>
          <w:szCs w:val="21"/>
        </w:rPr>
        <w:t>arboplatin +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Epirubici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>; H=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Docetaxel+Carboplati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 xml:space="preserve"> </w:t>
      </w:r>
    </w:p>
    <w:p w:rsidR="00E240EF" w:rsidRPr="007034D6" w:rsidRDefault="005A0942" w:rsidP="00E240EF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color w:val="0000FF"/>
          <w:szCs w:val="21"/>
        </w:rPr>
        <w:lastRenderedPageBreak/>
        <w:t>Supplement</w:t>
      </w:r>
      <w:r w:rsidRPr="0022689D">
        <w:rPr>
          <w:rFonts w:ascii="Times New Roman" w:hAnsi="Times New Roman" w:cs="Times New Roman"/>
          <w:b/>
          <w:color w:val="0000FF"/>
          <w:szCs w:val="21"/>
        </w:rPr>
        <w:t xml:space="preserve"> </w:t>
      </w:r>
      <w:r>
        <w:rPr>
          <w:rFonts w:ascii="Times New Roman" w:hAnsi="Times New Roman" w:cs="Times New Roman"/>
          <w:b/>
          <w:color w:val="0000FF"/>
          <w:szCs w:val="21"/>
        </w:rPr>
        <w:t>T</w:t>
      </w:r>
      <w:r w:rsidRPr="0022689D">
        <w:rPr>
          <w:rFonts w:ascii="Times New Roman" w:hAnsi="Times New Roman" w:cs="Times New Roman"/>
          <w:b/>
          <w:color w:val="0000FF"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color w:val="0000FF"/>
          <w:szCs w:val="21"/>
        </w:rPr>
        <w:t>S2</w:t>
      </w:r>
      <w:r w:rsidR="00E240EF">
        <w:rPr>
          <w:rFonts w:ascii="Times New Roman" w:hAnsi="Times New Roman" w:cs="Times New Roman" w:hint="eastAsia"/>
          <w:b/>
          <w:color w:val="0000FF"/>
          <w:szCs w:val="21"/>
        </w:rPr>
        <w:t xml:space="preserve">. </w:t>
      </w:r>
      <w:r w:rsidR="00E240EF" w:rsidRPr="007034D6">
        <w:rPr>
          <w:rFonts w:ascii="Times New Roman" w:hAnsi="Times New Roman" w:cs="Times New Roman" w:hint="eastAsia"/>
          <w:b/>
          <w:szCs w:val="21"/>
        </w:rPr>
        <w:t xml:space="preserve">Estimated OR and 95%CI </w:t>
      </w:r>
      <w:r w:rsidR="00E240EF">
        <w:rPr>
          <w:rFonts w:ascii="Times New Roman" w:hAnsi="Times New Roman" w:cs="Times New Roman" w:hint="eastAsia"/>
          <w:b/>
          <w:szCs w:val="21"/>
        </w:rPr>
        <w:t xml:space="preserve">from </w:t>
      </w:r>
      <w:r w:rsidR="00E240EF" w:rsidRPr="007034D6">
        <w:rPr>
          <w:rFonts w:ascii="Times New Roman" w:hAnsi="Times New Roman" w:cs="Times New Roman" w:hint="eastAsia"/>
          <w:b/>
          <w:szCs w:val="21"/>
        </w:rPr>
        <w:t xml:space="preserve">pairwise meta-analysis </w:t>
      </w:r>
      <w:r w:rsidR="00E240EF">
        <w:rPr>
          <w:rFonts w:ascii="Times New Roman" w:hAnsi="Times New Roman" w:cs="Times New Roman" w:hint="eastAsia"/>
          <w:b/>
          <w:szCs w:val="21"/>
        </w:rPr>
        <w:t>of</w:t>
      </w:r>
      <w:r w:rsidR="00E240EF" w:rsidRPr="007034D6">
        <w:rPr>
          <w:rFonts w:ascii="Times New Roman" w:hAnsi="Times New Roman" w:cs="Times New Roman" w:hint="eastAsia"/>
          <w:b/>
          <w:szCs w:val="21"/>
        </w:rPr>
        <w:t xml:space="preserve"> </w:t>
      </w:r>
      <w:r w:rsidR="00E240EF" w:rsidRPr="007034D6">
        <w:rPr>
          <w:rFonts w:ascii="Times New Roman" w:hAnsi="Times New Roman" w:cs="Times New Roman"/>
          <w:b/>
          <w:szCs w:val="21"/>
        </w:rPr>
        <w:t>efficacy</w:t>
      </w:r>
      <w:r w:rsidR="00E240EF" w:rsidRPr="007034D6">
        <w:rPr>
          <w:rFonts w:ascii="Times New Roman" w:hAnsi="Times New Roman" w:cs="Times New Roman" w:hint="eastAsia"/>
          <w:b/>
          <w:szCs w:val="21"/>
        </w:rPr>
        <w:t xml:space="preserve"> events in </w:t>
      </w:r>
      <w:r w:rsidR="00E240EF" w:rsidRPr="007034D6">
        <w:rPr>
          <w:rFonts w:ascii="Times New Roman" w:hAnsi="Times New Roman" w:cs="Times New Roman"/>
          <w:b/>
          <w:szCs w:val="21"/>
        </w:rPr>
        <w:t xml:space="preserve">advanced </w:t>
      </w:r>
      <w:r w:rsidR="00E240EF" w:rsidRPr="00806973">
        <w:rPr>
          <w:rFonts w:ascii="Times New Roman" w:hAnsi="Times New Roman" w:cs="Times New Roman"/>
          <w:b/>
          <w:szCs w:val="21"/>
        </w:rPr>
        <w:t>ovarian cancer</w:t>
      </w:r>
      <w:r w:rsidR="00E240EF" w:rsidRPr="00806973">
        <w:rPr>
          <w:rFonts w:ascii="Times New Roman" w:hAnsi="Times New Roman" w:cs="Times New Roman" w:hint="eastAsia"/>
          <w:b/>
          <w:szCs w:val="21"/>
        </w:rPr>
        <w:t xml:space="preserve"> </w:t>
      </w:r>
      <w:r w:rsidR="00E240EF" w:rsidRPr="007034D6">
        <w:rPr>
          <w:rFonts w:ascii="Times New Roman" w:hAnsi="Times New Roman" w:cs="Times New Roman" w:hint="eastAsia"/>
          <w:b/>
          <w:szCs w:val="21"/>
        </w:rPr>
        <w:t>patients</w:t>
      </w:r>
      <w:r w:rsidR="007A75C5">
        <w:rPr>
          <w:rFonts w:ascii="Times New Roman" w:hAnsi="Times New Roman" w:cs="Times New Roman" w:hint="eastAsia"/>
          <w:b/>
          <w:szCs w:val="21"/>
        </w:rPr>
        <w:t xml:space="preserve"> in terms of CR, PR and SD</w:t>
      </w:r>
      <w:r w:rsidR="00E240EF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14"/>
        <w:gridCol w:w="1959"/>
        <w:gridCol w:w="1769"/>
        <w:gridCol w:w="1769"/>
        <w:gridCol w:w="222"/>
        <w:gridCol w:w="2914"/>
        <w:gridCol w:w="1145"/>
        <w:gridCol w:w="882"/>
      </w:tblGrid>
      <w:tr w:rsidR="00E240EF" w:rsidRPr="00E814B5" w:rsidTr="00143693">
        <w:trPr>
          <w:trHeight w:val="315"/>
        </w:trPr>
        <w:tc>
          <w:tcPr>
            <w:tcW w:w="124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cluded studies</w:t>
            </w:r>
          </w:p>
        </w:tc>
        <w:tc>
          <w:tcPr>
            <w:tcW w:w="69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mparisons</w:t>
            </w:r>
          </w:p>
        </w:tc>
        <w:tc>
          <w:tcPr>
            <w:tcW w:w="12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Efficacy events</w:t>
            </w:r>
          </w:p>
        </w:tc>
        <w:tc>
          <w:tcPr>
            <w:tcW w:w="7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4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airwise meta-analysis</w:t>
            </w:r>
          </w:p>
        </w:tc>
      </w:tr>
      <w:tr w:rsidR="00E240EF" w:rsidRPr="00E814B5" w:rsidTr="00F94729">
        <w:trPr>
          <w:trHeight w:val="360"/>
        </w:trPr>
        <w:tc>
          <w:tcPr>
            <w:tcW w:w="124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240EF" w:rsidRPr="00E814B5" w:rsidRDefault="00E240EF" w:rsidP="00F905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240EF" w:rsidRPr="00E814B5" w:rsidRDefault="00E240EF" w:rsidP="00F905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reatment1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reatment2</w:t>
            </w:r>
          </w:p>
        </w:tc>
        <w:tc>
          <w:tcPr>
            <w:tcW w:w="7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1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22106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I</w:t>
            </w:r>
            <w:r w:rsidRPr="00E81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814B5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D80631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vertAlign w:val="subscript"/>
              </w:rPr>
              <w:t>h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E240EF" w:rsidRPr="00E814B5" w:rsidTr="00F90590">
        <w:trPr>
          <w:trHeight w:val="300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240EF" w:rsidRPr="00E814B5" w:rsidRDefault="00E240EF" w:rsidP="00F905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Pr="00E814B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824A0D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65CA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ordon 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565CA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377FB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3</w:t>
            </w:r>
            <w:r w:rsidRPr="00377FB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2689D">
              <w:rPr>
                <w:rFonts w:ascii="Times New Roman" w:hAnsi="Times New Roman" w:cs="Times New Roman" w:hint="eastAsia"/>
                <w:szCs w:val="21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78" w:type="pct"/>
            <w:vMerge w:val="restart"/>
            <w:tcBorders>
              <w:top w:val="nil"/>
              <w:left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7E63CB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63C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  <w:r w:rsidRPr="007E63C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86</w:t>
            </w:r>
            <w:r w:rsidRPr="007E63C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785C5B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85C5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824A0D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6C2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nzalez-Martin AJ(2005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30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040A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040A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17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040A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52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E040A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.14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785C5B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85C5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143693" w:rsidRPr="00E814B5" w:rsidTr="00C21DA7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693" w:rsidRPr="00E814B5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ladieff</w:t>
            </w:r>
            <w:proofErr w:type="spellEnd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2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693" w:rsidRPr="0022689D" w:rsidRDefault="00143693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bookmarkStart w:id="2" w:name="OLE_LINK4"/>
            <w:r>
              <w:rPr>
                <w:rFonts w:ascii="Times New Roman" w:hAnsi="Times New Roman" w:cs="Times New Roman" w:hint="eastAsia"/>
                <w:szCs w:val="21"/>
              </w:rPr>
              <w:t>A vs. D</w:t>
            </w:r>
            <w:bookmarkEnd w:id="1"/>
            <w:bookmarkEnd w:id="2"/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3" w:rsidRPr="00E814B5" w:rsidRDefault="00143693" w:rsidP="001436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3" w:rsidRPr="00E814B5" w:rsidRDefault="00143693" w:rsidP="001436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143693" w:rsidRPr="00E814B5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3" w:rsidRPr="009E3760" w:rsidRDefault="00143693" w:rsidP="001436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07</w:t>
            </w:r>
            <w:r w:rsidRPr="009E376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</w:t>
            </w:r>
            <w:r w:rsidRPr="009E376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.03</w:t>
            </w:r>
            <w:r w:rsidRPr="009E376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3" w:rsidRPr="00E814B5" w:rsidRDefault="00143693" w:rsidP="001436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8.4%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3693" w:rsidRPr="00785C5B" w:rsidRDefault="00143693" w:rsidP="001436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31</w:t>
            </w:r>
          </w:p>
        </w:tc>
      </w:tr>
      <w:tr w:rsidR="00143693" w:rsidRPr="00E814B5" w:rsidTr="003779F3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693" w:rsidRPr="00E814B5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Bafaloukos</w:t>
            </w:r>
            <w:proofErr w:type="spellEnd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5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43693" w:rsidRDefault="00143693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D</w:t>
            </w: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693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693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143693" w:rsidRPr="003D7C03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693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693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3693" w:rsidRDefault="00143693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920143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ortholary</w:t>
            </w:r>
            <w:proofErr w:type="spellEnd"/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1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E240EF" w:rsidRPr="003D7C03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3D7C03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68</w:t>
            </w:r>
            <w:r w:rsidRPr="003D7C03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6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0.96</w:t>
            </w:r>
            <w:r w:rsidRPr="003D7C03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3D7C03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3D7C03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</w:t>
            </w:r>
          </w:p>
        </w:tc>
      </w:tr>
      <w:tr w:rsidR="002A240D" w:rsidRPr="009B2856" w:rsidTr="00C21DA7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40D" w:rsidRPr="00E814B5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Bolis</w:t>
            </w:r>
            <w:proofErr w:type="spellEnd"/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4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240D" w:rsidRPr="0022689D" w:rsidRDefault="002A240D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F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40D" w:rsidRPr="00E814B5" w:rsidRDefault="002A240D" w:rsidP="002A24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20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40D" w:rsidRPr="00E814B5" w:rsidRDefault="002A240D" w:rsidP="002A24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14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A240D" w:rsidRPr="00E814B5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40D" w:rsidRPr="00E040A5" w:rsidRDefault="002A240D" w:rsidP="002A24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6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40D" w:rsidRPr="00E814B5" w:rsidRDefault="002A240D" w:rsidP="002A24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%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40D" w:rsidRPr="00785C5B" w:rsidRDefault="002A240D" w:rsidP="002A240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4091</w:t>
            </w:r>
          </w:p>
        </w:tc>
      </w:tr>
      <w:tr w:rsidR="002A240D" w:rsidRPr="003D7C03" w:rsidTr="00705BA2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40D" w:rsidRPr="00E814B5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8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isterer</w:t>
            </w:r>
            <w:proofErr w:type="spellEnd"/>
            <w:r w:rsidRPr="008B78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J(2006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7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240D" w:rsidRDefault="002A240D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F</w:t>
            </w: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40D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40D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A240D" w:rsidRPr="003D7C03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40D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40D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40D" w:rsidRDefault="002A240D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E240EF" w:rsidRPr="003D7C03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8950F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3C5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 Bois A(2006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8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7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E240EF" w:rsidRPr="003D7C03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3D7C03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28</w:t>
            </w:r>
            <w:r w:rsidRPr="003D7C03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89</w:t>
            </w:r>
            <w:r w:rsidRPr="003D7C03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85</w:t>
            </w:r>
            <w:r w:rsidRPr="003D7C03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3D7C03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3D7C03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</w:t>
            </w:r>
          </w:p>
        </w:tc>
      </w:tr>
      <w:tr w:rsidR="00856EA1" w:rsidRPr="00E814B5" w:rsidTr="00C21DA7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EA1" w:rsidRPr="00E814B5" w:rsidRDefault="00856EA1" w:rsidP="00C21DA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5138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ri T(2007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6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6EA1" w:rsidRDefault="00856EA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H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EA1" w:rsidRPr="00E814B5" w:rsidRDefault="00856EA1" w:rsidP="008274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2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EA1" w:rsidRPr="00E814B5" w:rsidRDefault="00856EA1" w:rsidP="008274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856EA1" w:rsidRPr="00E814B5" w:rsidRDefault="00856EA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EA1" w:rsidRPr="00E814B5" w:rsidRDefault="00856EA1" w:rsidP="008274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44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EA1" w:rsidRPr="00E814B5" w:rsidRDefault="00856EA1" w:rsidP="008274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EA1" w:rsidRPr="00785C5B" w:rsidRDefault="00856EA1" w:rsidP="0082748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816</w:t>
            </w:r>
          </w:p>
        </w:tc>
      </w:tr>
      <w:tr w:rsidR="00856EA1" w:rsidRPr="00E814B5" w:rsidTr="00D17443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EA1" w:rsidRPr="00E814B5" w:rsidRDefault="00856EA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5138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sey PA(2004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31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56EA1" w:rsidRDefault="00856EA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H</w:t>
            </w: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EA1" w:rsidRDefault="00856EA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EA1" w:rsidRDefault="00856EA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vMerge/>
            <w:tcBorders>
              <w:left w:val="nil"/>
              <w:bottom w:val="nil"/>
              <w:right w:val="nil"/>
            </w:tcBorders>
          </w:tcPr>
          <w:p w:rsidR="00856EA1" w:rsidRPr="00E814B5" w:rsidRDefault="00856EA1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EA1" w:rsidRPr="00D70506" w:rsidRDefault="00856EA1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4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EA1" w:rsidRDefault="00856EA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6EA1" w:rsidRPr="00785C5B" w:rsidRDefault="00856EA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6176AB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32E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isterer</w:t>
            </w:r>
            <w:proofErr w:type="spellEnd"/>
            <w:r w:rsidRPr="00E32E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J(2005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9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 vs. 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8" w:type="pct"/>
            <w:vMerge/>
            <w:tcBorders>
              <w:left w:val="nil"/>
              <w:bottom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D70506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D70506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2.60</w:t>
            </w:r>
            <w:r w:rsidRPr="00D705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 (</w:t>
            </w:r>
            <w:r w:rsidRPr="00D70506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1.24</w:t>
            </w:r>
            <w:r w:rsidRPr="00D705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-</w:t>
            </w:r>
            <w:r w:rsidRPr="00D70506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</w:rPr>
              <w:t>5.43</w:t>
            </w:r>
            <w:r w:rsidRPr="00D70506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785C5B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85C5B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E240EF" w:rsidRPr="00E814B5" w:rsidTr="00F90590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240EF" w:rsidRPr="00E814B5" w:rsidRDefault="00E240EF" w:rsidP="00F905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PR</w:t>
            </w: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111DAB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3" w:name="OLE_LINK5"/>
            <w:bookmarkStart w:id="4" w:name="OLE_LINK6"/>
            <w:r w:rsidRPr="00A565CA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ordon 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565CA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377FB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3</w:t>
            </w:r>
            <w:r w:rsidRPr="00377FB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]</w:t>
            </w:r>
            <w:bookmarkEnd w:id="3"/>
            <w:bookmarkEnd w:id="4"/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2689D">
              <w:rPr>
                <w:rFonts w:ascii="Times New Roman" w:hAnsi="Times New Roman" w:cs="Times New Roman" w:hint="eastAsia"/>
                <w:szCs w:val="21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78" w:type="pct"/>
            <w:vMerge w:val="restart"/>
            <w:tcBorders>
              <w:top w:val="nil"/>
              <w:left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80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545B06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1F3204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6C2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nzalez-Martin AJ(2005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30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040A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22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9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.53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545B06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37267" w:rsidRPr="004D0637" w:rsidTr="00C21DA7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267" w:rsidRPr="00E814B5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ladieff</w:t>
            </w:r>
            <w:proofErr w:type="spellEnd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2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7267" w:rsidRPr="0022689D" w:rsidRDefault="00237267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D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37267" w:rsidRPr="00E814B5" w:rsidRDefault="00237267" w:rsidP="003836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267" w:rsidRPr="00E814B5" w:rsidRDefault="00237267" w:rsidP="003836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37267" w:rsidRPr="00E1334E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267" w:rsidRPr="00E1334E" w:rsidRDefault="00237267" w:rsidP="003836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1.19</w:t>
            </w:r>
            <w:r w:rsidRPr="00E1334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1</w:t>
            </w:r>
            <w:r w:rsidRPr="00E1334E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.32</w:t>
            </w:r>
            <w:r w:rsidRPr="00E1334E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267" w:rsidRPr="00E1334E" w:rsidRDefault="00237267" w:rsidP="003836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64.7</w:t>
            </w:r>
            <w:r w:rsidRPr="00E1334E">
              <w:rPr>
                <w:rFonts w:ascii="Times New Roman" w:eastAsia="SimSu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7267" w:rsidRPr="00E1334E" w:rsidRDefault="00237267" w:rsidP="003836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092</w:t>
            </w:r>
          </w:p>
        </w:tc>
      </w:tr>
      <w:tr w:rsidR="00237267" w:rsidRPr="00E814B5" w:rsidTr="00482EF1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267" w:rsidRPr="00E814B5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Bafaloukos</w:t>
            </w:r>
            <w:proofErr w:type="spellEnd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5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7267" w:rsidRDefault="00237267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D</w:t>
            </w: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267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267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37267" w:rsidRPr="00E814B5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267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267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7267" w:rsidRPr="00545B06" w:rsidRDefault="0023726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AF6955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ortholary</w:t>
            </w:r>
            <w:proofErr w:type="spellEnd"/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1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25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545B06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0948F1" w:rsidRPr="00E814B5" w:rsidTr="00EE3A6F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8F1" w:rsidRPr="00E814B5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Bolis</w:t>
            </w:r>
            <w:proofErr w:type="spellEnd"/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4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48F1" w:rsidRPr="0022689D" w:rsidRDefault="000948F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F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48F1" w:rsidRPr="00E814B5" w:rsidRDefault="000948F1" w:rsidP="000948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3/820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48F1" w:rsidRPr="00E814B5" w:rsidRDefault="000948F1" w:rsidP="000948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7/814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0948F1" w:rsidRPr="00E814B5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48F1" w:rsidRPr="00E814B5" w:rsidRDefault="000948F1" w:rsidP="000948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04 (0.75-1.43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48F1" w:rsidRDefault="000948F1" w:rsidP="000948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%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48F1" w:rsidRPr="00545B06" w:rsidRDefault="000948F1" w:rsidP="000948F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418</w:t>
            </w:r>
          </w:p>
        </w:tc>
      </w:tr>
      <w:tr w:rsidR="000948F1" w:rsidRPr="00E814B5" w:rsidTr="006D394A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8F1" w:rsidRPr="00E814B5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8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isterer</w:t>
            </w:r>
            <w:proofErr w:type="spellEnd"/>
            <w:r w:rsidRPr="008B78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J(2006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7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48F1" w:rsidRDefault="000948F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F</w:t>
            </w: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8F1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8F1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0948F1" w:rsidRPr="00E814B5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8F1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8F1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48F1" w:rsidRPr="00545B06" w:rsidRDefault="000948F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3C236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3C5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 Bois A(2006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8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7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7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545B06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918E9" w:rsidRPr="00E814B5" w:rsidTr="00EE3A6F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E9" w:rsidRPr="00E814B5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5138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ri T(2007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6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8E9" w:rsidRDefault="002918E9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H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18E9" w:rsidRPr="00E814B5" w:rsidRDefault="002918E9" w:rsidP="002918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4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8E9" w:rsidRPr="00E814B5" w:rsidRDefault="002918E9" w:rsidP="002918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918E9" w:rsidRPr="00E814B5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8E9" w:rsidRPr="00E814B5" w:rsidRDefault="002918E9" w:rsidP="002918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8E9" w:rsidRPr="00E814B5" w:rsidRDefault="002918E9" w:rsidP="002918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8E9" w:rsidRPr="00545B06" w:rsidRDefault="002918E9" w:rsidP="002918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436</w:t>
            </w:r>
          </w:p>
        </w:tc>
      </w:tr>
      <w:tr w:rsidR="002918E9" w:rsidRPr="00E814B5" w:rsidTr="00412C36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E9" w:rsidRPr="00E814B5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5138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Vasey PA(2004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31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18E9" w:rsidRDefault="002918E9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H</w:t>
            </w: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E9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E9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vMerge/>
            <w:tcBorders>
              <w:left w:val="nil"/>
              <w:bottom w:val="nil"/>
              <w:right w:val="nil"/>
            </w:tcBorders>
          </w:tcPr>
          <w:p w:rsidR="002918E9" w:rsidRPr="00E814B5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E9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E9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8E9" w:rsidRPr="00545B06" w:rsidRDefault="002918E9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0302DE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32E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isterer</w:t>
            </w:r>
            <w:proofErr w:type="spellEnd"/>
            <w:r w:rsidRPr="00E32E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J(2005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9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 vs. 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8" w:type="pct"/>
            <w:vMerge/>
            <w:tcBorders>
              <w:left w:val="nil"/>
              <w:bottom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040A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47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3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.34</w:t>
            </w:r>
            <w:r w:rsidRPr="00E040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545B06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E240EF" w:rsidRPr="00E814B5" w:rsidTr="00F90590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E240EF" w:rsidRPr="00E814B5" w:rsidRDefault="00E240EF" w:rsidP="00F905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SD</w:t>
            </w:r>
          </w:p>
        </w:tc>
      </w:tr>
      <w:tr w:rsidR="00E240EF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565CA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ordon 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565CA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377FB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3</w:t>
            </w:r>
            <w:r w:rsidRPr="00377FB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2689D">
              <w:rPr>
                <w:rFonts w:ascii="Times New Roman" w:hAnsi="Times New Roman" w:cs="Times New Roman" w:hint="eastAsia"/>
                <w:szCs w:val="21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78" w:type="pct"/>
            <w:vMerge w:val="restart"/>
            <w:tcBorders>
              <w:top w:val="nil"/>
              <w:left w:val="nil"/>
              <w:right w:val="nil"/>
            </w:tcBorders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3F231B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87</w:t>
            </w:r>
            <w:r w:rsidRPr="003F23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3</w:t>
            </w:r>
            <w:r w:rsidRPr="003F23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74</w:t>
            </w:r>
            <w:r w:rsidRPr="003F23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E814B5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0EF" w:rsidRPr="00545B06" w:rsidRDefault="00E240E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B5E01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6C2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nzalez-Martin AJ(2005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30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01" w:rsidRPr="0022689D" w:rsidRDefault="002B5E0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C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3F231B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36</w:t>
            </w:r>
            <w:r w:rsidRPr="003F23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7</w:t>
            </w:r>
            <w:r w:rsidRPr="003F23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97</w:t>
            </w:r>
            <w:r w:rsidRPr="003F231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545B06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D76547" w:rsidRPr="003939A1" w:rsidTr="00C21DA7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47" w:rsidRPr="00E814B5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ladieff</w:t>
            </w:r>
            <w:proofErr w:type="spellEnd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2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6547" w:rsidRPr="0022689D" w:rsidRDefault="00D76547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D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547" w:rsidRPr="00E814B5" w:rsidRDefault="00D76547" w:rsidP="00D765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6547" w:rsidRPr="00E814B5" w:rsidRDefault="00D76547" w:rsidP="00D7654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D76547" w:rsidRPr="003939A1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47" w:rsidRPr="003939A1" w:rsidRDefault="00D76547" w:rsidP="00D765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8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56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-1.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20</w:t>
            </w:r>
            <w:r w:rsidRPr="003939A1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47" w:rsidRPr="003939A1" w:rsidRDefault="00D76547" w:rsidP="00D765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3939A1">
              <w:rPr>
                <w:rFonts w:ascii="Times New Roman" w:eastAsia="SimSun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47" w:rsidRPr="003939A1" w:rsidRDefault="00D76547" w:rsidP="00D7654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0.4845</w:t>
            </w:r>
          </w:p>
        </w:tc>
      </w:tr>
      <w:tr w:rsidR="00D76547" w:rsidRPr="00E814B5" w:rsidTr="00400A3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47" w:rsidRPr="00E814B5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Bafaloukos</w:t>
            </w:r>
            <w:proofErr w:type="spellEnd"/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5C4B7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5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6547" w:rsidRDefault="00D76547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D</w:t>
            </w: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47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47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D76547" w:rsidRPr="00E814B5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47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47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47" w:rsidRPr="00545B06" w:rsidRDefault="00D76547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B5E01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1D7E4E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Lortholary</w:t>
            </w:r>
            <w:proofErr w:type="spellEnd"/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177A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1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01" w:rsidRPr="0022689D" w:rsidRDefault="002B5E0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.34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545B06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EB4712" w:rsidRPr="00E814B5" w:rsidTr="00C21DA7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4712" w:rsidRPr="00E814B5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Bolis</w:t>
            </w:r>
            <w:proofErr w:type="spellEnd"/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95B8E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4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712" w:rsidRPr="0022689D" w:rsidRDefault="00EB4712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F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4712" w:rsidRPr="00E814B5" w:rsidRDefault="00EB4712" w:rsidP="00D07AB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4/820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4712" w:rsidRPr="00E814B5" w:rsidRDefault="00EB4712" w:rsidP="00D07AB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1/814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EB4712" w:rsidRPr="00E814B5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4712" w:rsidRPr="003E66D3" w:rsidRDefault="00EB4712" w:rsidP="00D07AB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29</w:t>
            </w:r>
            <w:r w:rsidRPr="003E66D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0.37-4.52</w:t>
            </w:r>
            <w:r w:rsidRPr="003E66D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4712" w:rsidRDefault="00EB4712" w:rsidP="00D07AB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9.2%</w:t>
            </w:r>
          </w:p>
        </w:tc>
        <w:tc>
          <w:tcPr>
            <w:tcW w:w="3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4712" w:rsidRPr="00545B06" w:rsidRDefault="00EB4712" w:rsidP="00D07AB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028</w:t>
            </w:r>
          </w:p>
        </w:tc>
      </w:tr>
      <w:tr w:rsidR="00EB4712" w:rsidRPr="004D0637" w:rsidTr="00D93B0F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4712" w:rsidRPr="00E814B5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B78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isterer</w:t>
            </w:r>
            <w:proofErr w:type="spellEnd"/>
            <w:r w:rsidRPr="008B783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J(2006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7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712" w:rsidRDefault="00EB4712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F</w:t>
            </w: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4712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4712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EB4712" w:rsidRPr="003939A1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4712" w:rsidRPr="009831F4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4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4712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4712" w:rsidRDefault="00EB4712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2B5E01" w:rsidRPr="004D0637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4F7FAF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83C5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 Bois A(2006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8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01" w:rsidRPr="0022689D" w:rsidRDefault="002B5E0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7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B5E01" w:rsidRPr="003939A1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9831F4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9831F4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.94 (1.03-3.6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3939A1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3939A1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</w:t>
            </w:r>
          </w:p>
        </w:tc>
      </w:tr>
      <w:tr w:rsidR="002B5E01" w:rsidRPr="00E814B5" w:rsidTr="00F94729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740D15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5138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ri T(2007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6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5E01" w:rsidRDefault="002B5E0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 vs. H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8" w:type="pct"/>
            <w:vMerge/>
            <w:tcBorders>
              <w:left w:val="nil"/>
              <w:right w:val="nil"/>
            </w:tcBorders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1.33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545B06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  <w:tr w:rsidR="002B5E01" w:rsidRPr="00E814B5" w:rsidTr="00F94729">
        <w:trPr>
          <w:trHeight w:val="315"/>
        </w:trPr>
        <w:tc>
          <w:tcPr>
            <w:tcW w:w="12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740D15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32E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isterer</w:t>
            </w:r>
            <w:proofErr w:type="spellEnd"/>
            <w:r w:rsidRPr="00E32E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J(2005)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[</w:t>
            </w:r>
            <w:r w:rsidR="004B0F8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29</w:t>
            </w:r>
            <w:r w:rsidRPr="00084B8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]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5E01" w:rsidRDefault="002B5E01" w:rsidP="00F90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 vs. C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E814B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140380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3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98</w:t>
            </w:r>
            <w:r w:rsidRPr="0014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1403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64</w:t>
            </w:r>
            <w:r w:rsidRPr="0014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14038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.50</w:t>
            </w:r>
            <w:r w:rsidRPr="0014038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E814B5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E01" w:rsidRPr="00545B06" w:rsidRDefault="002B5E01" w:rsidP="00F905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45B0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A</w:t>
            </w:r>
          </w:p>
        </w:tc>
      </w:tr>
    </w:tbl>
    <w:p w:rsidR="00E240EF" w:rsidRDefault="00E240EF" w:rsidP="00E240E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s:</w:t>
      </w:r>
      <w:r w:rsidRPr="00DE5035">
        <w:rPr>
          <w:rFonts w:ascii="Times New Roman" w:hAnsi="Times New Roman" w:cs="Times New Roman"/>
          <w:szCs w:val="21"/>
        </w:rPr>
        <w:t xml:space="preserve"> </w:t>
      </w:r>
      <w:r w:rsidRPr="0022689D">
        <w:rPr>
          <w:rFonts w:ascii="Times New Roman" w:hAnsi="Times New Roman" w:cs="Times New Roman"/>
          <w:szCs w:val="21"/>
        </w:rPr>
        <w:t>CR=complete response; PR=partial response; SD=stable disease;</w:t>
      </w:r>
      <w:r>
        <w:rPr>
          <w:rFonts w:ascii="Times New Roman" w:hAnsi="Times New Roman" w:cs="Times New Roman" w:hint="eastAsia"/>
          <w:szCs w:val="21"/>
        </w:rPr>
        <w:t xml:space="preserve"> OR=odd ratios; 95%</w:t>
      </w:r>
      <w:r w:rsidRPr="00DE5035">
        <w:rPr>
          <w:rFonts w:ascii="Times New Roman" w:hAnsi="Times New Roman" w:cs="Times New Roman" w:hint="eastAsia"/>
          <w:szCs w:val="21"/>
        </w:rPr>
        <w:t>CI=</w:t>
      </w:r>
      <w:r>
        <w:rPr>
          <w:rFonts w:ascii="Times New Roman" w:hAnsi="Times New Roman" w:cs="Times New Roman" w:hint="eastAsia"/>
          <w:szCs w:val="21"/>
        </w:rPr>
        <w:t xml:space="preserve">95% </w:t>
      </w:r>
      <w:r w:rsidRPr="00DE5035">
        <w:rPr>
          <w:rFonts w:ascii="Times New Roman" w:hAnsi="Times New Roman" w:cs="Times New Roman" w:hint="eastAsia"/>
          <w:szCs w:val="21"/>
        </w:rPr>
        <w:t>confidence intervals;</w:t>
      </w:r>
      <w:r w:rsidRPr="00DE5035">
        <w:rPr>
          <w:rFonts w:ascii="Times New Roman" w:hAnsi="Times New Roman" w:cs="Times New Roman"/>
          <w:szCs w:val="21"/>
        </w:rPr>
        <w:t xml:space="preserve"> </w:t>
      </w:r>
      <w:r w:rsidRPr="00DE5035">
        <w:rPr>
          <w:rFonts w:ascii="Times New Roman" w:hAnsi="Times New Roman" w:cs="Times New Roman" w:hint="eastAsia"/>
          <w:szCs w:val="21"/>
        </w:rPr>
        <w:t xml:space="preserve">NA=not available; </w:t>
      </w:r>
      <w:r>
        <w:rPr>
          <w:rFonts w:ascii="Times New Roman" w:eastAsia="SimSun" w:hAnsi="Times New Roman" w:cs="Times New Roman"/>
          <w:szCs w:val="21"/>
        </w:rPr>
        <w:t>T=treatment</w:t>
      </w:r>
      <w:r w:rsidRPr="0022689D">
        <w:rPr>
          <w:rFonts w:ascii="Times New Roman" w:eastAsia="SimSun" w:hAnsi="Times New Roman" w:cs="Times New Roman"/>
          <w:szCs w:val="21"/>
        </w:rPr>
        <w:t>;</w:t>
      </w:r>
      <w:r w:rsidRPr="0022689D">
        <w:rPr>
          <w:rFonts w:ascii="Times New Roman" w:hAnsi="Times New Roman" w:cs="Times New Roman"/>
          <w:szCs w:val="21"/>
        </w:rPr>
        <w:t xml:space="preserve"> </w:t>
      </w:r>
      <w:r w:rsidRPr="00D47B7C">
        <w:rPr>
          <w:rFonts w:ascii="Times New Roman" w:eastAsia="SimSun" w:hAnsi="Times New Roman" w:cs="Times New Roman" w:hint="eastAsia"/>
          <w:szCs w:val="21"/>
        </w:rPr>
        <w:t>A=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>aclitaxel+</w:t>
      </w:r>
      <w:r>
        <w:rPr>
          <w:rFonts w:ascii="Times New Roman" w:eastAsia="SimSun" w:hAnsi="Times New Roman" w:cs="Times New Roman" w:hint="eastAsia"/>
          <w:szCs w:val="21"/>
        </w:rPr>
        <w:t>C</w:t>
      </w:r>
      <w:r w:rsidRPr="00D47B7C">
        <w:rPr>
          <w:rFonts w:ascii="Times New Roman" w:eastAsia="SimSun" w:hAnsi="Times New Roman" w:cs="Times New Roman"/>
          <w:szCs w:val="21"/>
        </w:rPr>
        <w:t>arboplati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 xml:space="preserve">; </w:t>
      </w:r>
      <w:r w:rsidRPr="00D47B7C">
        <w:rPr>
          <w:rFonts w:ascii="Times New Roman" w:eastAsia="SimSun" w:hAnsi="Times New Roman" w:cs="Times New Roman"/>
          <w:szCs w:val="21"/>
        </w:rPr>
        <w:t xml:space="preserve">B= 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Gemcitabine+Carboplatin</w:t>
      </w:r>
      <w:proofErr w:type="spellEnd"/>
      <w:r w:rsidRPr="00D47B7C">
        <w:rPr>
          <w:rFonts w:ascii="Times New Roman" w:eastAsia="SimSun" w:hAnsi="Times New Roman" w:cs="Times New Roman"/>
          <w:szCs w:val="21"/>
        </w:rPr>
        <w:t>; C= Carboplatin; D=</w:t>
      </w:r>
      <w:r w:rsidRPr="00F43C0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</w:t>
      </w:r>
      <w:r w:rsidRPr="00D47B7C">
        <w:rPr>
          <w:rFonts w:ascii="Times New Roman" w:eastAsia="SimSun" w:hAnsi="Times New Roman" w:cs="Times New Roman"/>
          <w:szCs w:val="21"/>
        </w:rPr>
        <w:t>egylated</w:t>
      </w:r>
      <w:proofErr w:type="spellEnd"/>
      <w:r w:rsidRPr="00D47B7C">
        <w:rPr>
          <w:rFonts w:ascii="Times New Roman" w:eastAsia="SimSun" w:hAnsi="Times New Roman" w:cs="Times New Roman"/>
          <w:szCs w:val="21"/>
        </w:rPr>
        <w:t xml:space="preserve"> liposomal 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doxorubicin+Carboplatin</w:t>
      </w:r>
      <w:proofErr w:type="spellEnd"/>
      <w:r w:rsidRPr="00D47B7C">
        <w:rPr>
          <w:rFonts w:ascii="Times New Roman" w:eastAsia="SimSun" w:hAnsi="Times New Roman" w:cs="Times New Roman"/>
          <w:szCs w:val="21"/>
        </w:rPr>
        <w:t>; E= Paclitaxel</w:t>
      </w:r>
      <w:r w:rsidRPr="00D47B7C">
        <w:rPr>
          <w:rFonts w:ascii="Times New Roman" w:eastAsia="SimSun" w:hAnsi="Times New Roman" w:cs="Times New Roman" w:hint="eastAsia"/>
          <w:szCs w:val="21"/>
        </w:rPr>
        <w:t>; F=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>aclitaxel+</w:t>
      </w:r>
      <w:r>
        <w:rPr>
          <w:rFonts w:ascii="Times New Roman" w:eastAsia="SimSun" w:hAnsi="Times New Roman" w:cs="Times New Roman" w:hint="eastAsia"/>
          <w:szCs w:val="21"/>
        </w:rPr>
        <w:t>C</w:t>
      </w:r>
      <w:r w:rsidRPr="00D47B7C">
        <w:rPr>
          <w:rFonts w:ascii="Times New Roman" w:eastAsia="SimSun" w:hAnsi="Times New Roman" w:cs="Times New Roman"/>
          <w:szCs w:val="21"/>
        </w:rPr>
        <w:t>arboplatin+Topoteca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>; G=</w:t>
      </w:r>
      <w:r w:rsidRPr="00F43C0C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 xml:space="preserve">aclitaxel+ </w:t>
      </w:r>
      <w:r>
        <w:rPr>
          <w:rFonts w:ascii="Times New Roman" w:eastAsia="SimSun" w:hAnsi="Times New Roman" w:cs="Times New Roman" w:hint="eastAsia"/>
          <w:szCs w:val="21"/>
        </w:rPr>
        <w:t>C</w:t>
      </w:r>
      <w:r w:rsidRPr="00D47B7C">
        <w:rPr>
          <w:rFonts w:ascii="Times New Roman" w:eastAsia="SimSun" w:hAnsi="Times New Roman" w:cs="Times New Roman"/>
          <w:szCs w:val="21"/>
        </w:rPr>
        <w:t>arboplatin +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Epirubici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>; H=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Docetaxel+Carboplati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 xml:space="preserve"> </w:t>
      </w:r>
    </w:p>
    <w:p w:rsidR="00E240EF" w:rsidRPr="00DE5035" w:rsidRDefault="00E240EF" w:rsidP="00E240EF">
      <w:pPr>
        <w:rPr>
          <w:szCs w:val="21"/>
        </w:rPr>
      </w:pPr>
      <w:r w:rsidRPr="00DE5035">
        <w:rPr>
          <w:rFonts w:ascii="Times New Roman" w:hAnsi="Times New Roman" w:cs="Times New Roman"/>
          <w:szCs w:val="21"/>
        </w:rPr>
        <w:t>.</w:t>
      </w:r>
    </w:p>
    <w:p w:rsidR="00E240EF" w:rsidRDefault="00E240EF">
      <w:pPr>
        <w:widowControl/>
        <w:jc w:val="left"/>
      </w:pPr>
      <w:r>
        <w:br w:type="page"/>
      </w:r>
    </w:p>
    <w:p w:rsidR="00E240EF" w:rsidRPr="0022689D" w:rsidRDefault="005A0942" w:rsidP="00E240E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color w:val="0000FF"/>
          <w:szCs w:val="21"/>
        </w:rPr>
        <w:lastRenderedPageBreak/>
        <w:t>Supplement</w:t>
      </w:r>
      <w:r w:rsidRPr="0022689D">
        <w:rPr>
          <w:rFonts w:ascii="Times New Roman" w:hAnsi="Times New Roman" w:cs="Times New Roman"/>
          <w:b/>
          <w:color w:val="0000FF"/>
          <w:szCs w:val="21"/>
        </w:rPr>
        <w:t xml:space="preserve"> </w:t>
      </w:r>
      <w:r>
        <w:rPr>
          <w:rFonts w:ascii="Times New Roman" w:hAnsi="Times New Roman" w:cs="Times New Roman"/>
          <w:b/>
          <w:color w:val="0000FF"/>
          <w:szCs w:val="21"/>
        </w:rPr>
        <w:t>T</w:t>
      </w:r>
      <w:r w:rsidR="00E240EF" w:rsidRPr="0022689D">
        <w:rPr>
          <w:rFonts w:ascii="Times New Roman" w:hAnsi="Times New Roman" w:cs="Times New Roman"/>
          <w:b/>
          <w:color w:val="0000FF"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color w:val="0000FF"/>
          <w:szCs w:val="21"/>
        </w:rPr>
        <w:t>S</w:t>
      </w:r>
      <w:r w:rsidR="00E240EF">
        <w:rPr>
          <w:rFonts w:ascii="Times New Roman" w:hAnsi="Times New Roman" w:cs="Times New Roman" w:hint="eastAsia"/>
          <w:b/>
          <w:color w:val="0000FF"/>
          <w:szCs w:val="21"/>
        </w:rPr>
        <w:t>3</w:t>
      </w:r>
      <w:r w:rsidR="00E240EF" w:rsidRPr="0022689D">
        <w:rPr>
          <w:rFonts w:ascii="Times New Roman" w:hAnsi="Times New Roman" w:cs="Times New Roman"/>
          <w:b/>
          <w:color w:val="0000FF"/>
          <w:szCs w:val="21"/>
        </w:rPr>
        <w:t>.</w:t>
      </w:r>
      <w:r w:rsidR="00E240EF" w:rsidRPr="0022689D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E240EF" w:rsidRPr="0022689D">
        <w:rPr>
          <w:rFonts w:ascii="Times New Roman" w:hAnsi="Times New Roman" w:cs="Times New Roman"/>
          <w:b/>
          <w:szCs w:val="21"/>
        </w:rPr>
        <w:t xml:space="preserve">Odds ratios and 95% confidence intervals of </w:t>
      </w:r>
      <w:r w:rsidR="00E240EF">
        <w:rPr>
          <w:rFonts w:ascii="Times New Roman" w:hAnsi="Times New Roman" w:cs="Times New Roman" w:hint="eastAsia"/>
          <w:b/>
          <w:szCs w:val="21"/>
        </w:rPr>
        <w:t>eight</w:t>
      </w:r>
      <w:r w:rsidR="00E240EF" w:rsidRPr="0022689D">
        <w:rPr>
          <w:rFonts w:ascii="Times New Roman" w:hAnsi="Times New Roman" w:cs="Times New Roman"/>
          <w:b/>
          <w:szCs w:val="21"/>
        </w:rPr>
        <w:t xml:space="preserve"> </w:t>
      </w:r>
      <w:r w:rsidR="00E240EF">
        <w:rPr>
          <w:rFonts w:ascii="Times New Roman" w:hAnsi="Times New Roman" w:cs="Times New Roman" w:hint="eastAsia"/>
          <w:b/>
          <w:szCs w:val="21"/>
        </w:rPr>
        <w:t>drugs</w:t>
      </w:r>
      <w:r w:rsidR="00E240EF" w:rsidRPr="0022689D">
        <w:rPr>
          <w:rFonts w:ascii="Times New Roman" w:hAnsi="Times New Roman" w:cs="Times New Roman"/>
          <w:b/>
          <w:szCs w:val="21"/>
        </w:rPr>
        <w:t xml:space="preserve"> </w:t>
      </w:r>
      <w:r w:rsidR="00E240EF">
        <w:rPr>
          <w:rFonts w:ascii="Times New Roman" w:hAnsi="Times New Roman" w:cs="Times New Roman" w:hint="eastAsia"/>
          <w:b/>
          <w:szCs w:val="21"/>
        </w:rPr>
        <w:t xml:space="preserve">in the treatment of </w:t>
      </w:r>
      <w:r w:rsidR="00E240EF" w:rsidRPr="007034D6">
        <w:rPr>
          <w:rFonts w:ascii="Times New Roman" w:hAnsi="Times New Roman" w:cs="Times New Roman"/>
          <w:b/>
          <w:szCs w:val="21"/>
        </w:rPr>
        <w:t xml:space="preserve">advanced </w:t>
      </w:r>
      <w:r w:rsidR="00E240EF" w:rsidRPr="00806973">
        <w:rPr>
          <w:rFonts w:ascii="Times New Roman" w:hAnsi="Times New Roman" w:cs="Times New Roman"/>
          <w:b/>
          <w:szCs w:val="21"/>
        </w:rPr>
        <w:t>ovarian cancer</w:t>
      </w:r>
      <w:r w:rsidR="00E240EF">
        <w:rPr>
          <w:rFonts w:ascii="Times New Roman" w:hAnsi="Times New Roman" w:cs="Times New Roman" w:hint="eastAsia"/>
          <w:b/>
          <w:szCs w:val="21"/>
        </w:rPr>
        <w:t xml:space="preserve"> in terms of CR, PR and SD.</w:t>
      </w:r>
      <w:proofErr w:type="gramEnd"/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741"/>
        <w:gridCol w:w="1741"/>
        <w:gridCol w:w="1741"/>
        <w:gridCol w:w="1862"/>
        <w:gridCol w:w="1741"/>
        <w:gridCol w:w="1862"/>
        <w:gridCol w:w="1746"/>
      </w:tblGrid>
      <w:tr w:rsidR="00E240EF" w:rsidRPr="0022689D" w:rsidTr="00F90590">
        <w:tc>
          <w:tcPr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E240EF" w:rsidRPr="0022689D" w:rsidRDefault="00E240EF" w:rsidP="00F9059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2689D">
              <w:rPr>
                <w:rFonts w:ascii="Times New Roman" w:hAnsi="Times New Roman" w:cs="Times New Roman"/>
                <w:b/>
                <w:szCs w:val="21"/>
              </w:rPr>
              <w:t>Odds ratios (95% confidence intervals)</w:t>
            </w:r>
          </w:p>
        </w:tc>
      </w:tr>
      <w:tr w:rsidR="00E240EF" w:rsidRPr="0022689D" w:rsidTr="00F90590">
        <w:tc>
          <w:tcPr>
            <w:tcW w:w="5000" w:type="pct"/>
            <w:gridSpan w:val="8"/>
          </w:tcPr>
          <w:p w:rsidR="00E240EF" w:rsidRPr="004D5AF1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R</w:t>
            </w:r>
          </w:p>
        </w:tc>
      </w:tr>
      <w:tr w:rsidR="00E240EF" w:rsidRPr="0022689D" w:rsidTr="00F90590">
        <w:tc>
          <w:tcPr>
            <w:tcW w:w="614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PC</w:t>
            </w:r>
          </w:p>
        </w:tc>
        <w:tc>
          <w:tcPr>
            <w:tcW w:w="614" w:type="pct"/>
          </w:tcPr>
          <w:p w:rsidR="00E240EF" w:rsidRPr="00AD01C1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D01C1">
              <w:rPr>
                <w:rFonts w:ascii="Times New Roman" w:hAnsi="Times New Roman" w:cs="Times New Roman"/>
                <w:szCs w:val="21"/>
              </w:rPr>
              <w:t>0.80 (0.38, 1.65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48 (0.17, 1.55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92 (0.40, 2.18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35 (0.05, 1.84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99 (0.46, 2.18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78 (0.26, 2.28)</w:t>
            </w:r>
          </w:p>
        </w:tc>
        <w:tc>
          <w:tcPr>
            <w:tcW w:w="616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98 (0.37, 2.52)</w:t>
            </w:r>
          </w:p>
        </w:tc>
      </w:tr>
      <w:tr w:rsidR="00E240EF" w:rsidRPr="0022689D" w:rsidTr="00F90590">
        <w:tc>
          <w:tcPr>
            <w:tcW w:w="614" w:type="pct"/>
          </w:tcPr>
          <w:p w:rsidR="00E240EF" w:rsidRPr="00955E3F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0.98 (0.36, 2.44)</w:t>
            </w:r>
          </w:p>
        </w:tc>
        <w:tc>
          <w:tcPr>
            <w:tcW w:w="614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GC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47 (0.16, 1.35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90 (0.24, 3.11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34 (0.04, 2.29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96 (0.27, 3.16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77 (0.18, 3.03)</w:t>
            </w:r>
          </w:p>
        </w:tc>
        <w:tc>
          <w:tcPr>
            <w:tcW w:w="616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96 (0.24, 3.46)</w:t>
            </w:r>
          </w:p>
        </w:tc>
      </w:tr>
      <w:tr w:rsidR="00E240EF" w:rsidRPr="0022689D" w:rsidTr="00F90590">
        <w:tc>
          <w:tcPr>
            <w:tcW w:w="614" w:type="pct"/>
          </w:tcPr>
          <w:p w:rsidR="00E240EF" w:rsidRPr="00914BA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2.06 (0.65, 6.05)</w:t>
            </w:r>
          </w:p>
        </w:tc>
        <w:tc>
          <w:tcPr>
            <w:tcW w:w="614" w:type="pct"/>
          </w:tcPr>
          <w:p w:rsidR="00E240EF" w:rsidRPr="00914BA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2.12 (0.74, 6.25)</w:t>
            </w:r>
          </w:p>
        </w:tc>
        <w:tc>
          <w:tcPr>
            <w:tcW w:w="614" w:type="pct"/>
          </w:tcPr>
          <w:p w:rsidR="00E240EF" w:rsidRPr="002E437A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C4C72">
              <w:rPr>
                <w:rFonts w:ascii="Times New Roman" w:hAnsi="Times New Roman" w:cs="Times New Roman"/>
                <w:b/>
                <w:color w:val="FF0000"/>
                <w:szCs w:val="21"/>
              </w:rPr>
              <w:t>Carboplatin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92 (0.45, 7.14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73 (0.08, 5.23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2.05 (0.50, 7.58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62 (0.32, 7.06)</w:t>
            </w:r>
          </w:p>
        </w:tc>
        <w:tc>
          <w:tcPr>
            <w:tcW w:w="616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2.01 (0.44, 8.17)</w:t>
            </w:r>
          </w:p>
        </w:tc>
      </w:tr>
      <w:tr w:rsidR="00E240EF" w:rsidRPr="0022689D" w:rsidTr="00F90590">
        <w:tc>
          <w:tcPr>
            <w:tcW w:w="614" w:type="pct"/>
          </w:tcPr>
          <w:p w:rsidR="00E240EF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1.09 (0.46, 2.49)</w:t>
            </w:r>
          </w:p>
        </w:tc>
        <w:tc>
          <w:tcPr>
            <w:tcW w:w="614" w:type="pct"/>
          </w:tcPr>
          <w:p w:rsidR="00E240EF" w:rsidRPr="00AD01C1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1.11 (0.32, 4.16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52 (0.14, 2.24)</w:t>
            </w:r>
          </w:p>
        </w:tc>
        <w:tc>
          <w:tcPr>
            <w:tcW w:w="614" w:type="pct"/>
          </w:tcPr>
          <w:p w:rsidR="00E240EF" w:rsidRPr="000A283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0A283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PLD+ Carboplatin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38 (0.05, 2.54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07 (0.34, 3.37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85 (0.21, 3.33)</w:t>
            </w:r>
          </w:p>
        </w:tc>
        <w:tc>
          <w:tcPr>
            <w:tcW w:w="616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06 (0.29, 3.68)</w:t>
            </w:r>
          </w:p>
        </w:tc>
      </w:tr>
      <w:tr w:rsidR="00E240EF" w:rsidRPr="0022689D" w:rsidTr="00F90590">
        <w:tc>
          <w:tcPr>
            <w:tcW w:w="614" w:type="pct"/>
          </w:tcPr>
          <w:p w:rsidR="00E240EF" w:rsidRPr="004B11D0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2.85 (0.54, 18.26)</w:t>
            </w:r>
          </w:p>
        </w:tc>
        <w:tc>
          <w:tcPr>
            <w:tcW w:w="614" w:type="pct"/>
          </w:tcPr>
          <w:p w:rsidR="00E240EF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2.95 (0.44, 24.60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37 (0.19, 13.07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2.63 (0.39, 20.63)</w:t>
            </w:r>
          </w:p>
        </w:tc>
        <w:tc>
          <w:tcPr>
            <w:tcW w:w="657" w:type="pct"/>
          </w:tcPr>
          <w:p w:rsidR="00E240EF" w:rsidRPr="00CF03A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0AC">
              <w:rPr>
                <w:rFonts w:ascii="Times New Roman" w:hAnsi="Times New Roman" w:cs="Times New Roman"/>
                <w:b/>
                <w:color w:val="FF0000"/>
                <w:szCs w:val="21"/>
              </w:rPr>
              <w:t>Paclitaxel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2.86 (0.45, 21.22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2.25 (0.30, 18.39)</w:t>
            </w:r>
          </w:p>
        </w:tc>
        <w:tc>
          <w:tcPr>
            <w:tcW w:w="616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2.80 (0.41, 21.78)</w:t>
            </w:r>
          </w:p>
        </w:tc>
      </w:tr>
      <w:tr w:rsidR="00E240EF" w:rsidRPr="0022689D" w:rsidTr="00F90590">
        <w:tc>
          <w:tcPr>
            <w:tcW w:w="614" w:type="pct"/>
          </w:tcPr>
          <w:p w:rsidR="00E240EF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1.02 (0.46, 2.20)</w:t>
            </w:r>
          </w:p>
        </w:tc>
        <w:tc>
          <w:tcPr>
            <w:tcW w:w="614" w:type="pct"/>
          </w:tcPr>
          <w:p w:rsidR="00E240EF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D2D00">
              <w:rPr>
                <w:rFonts w:ascii="Times New Roman" w:hAnsi="Times New Roman" w:cs="Times New Roman"/>
                <w:szCs w:val="21"/>
              </w:rPr>
              <w:t>1.04 (0.32, 3.74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49 (0.13, 2.02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93 (0.30, 2.95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35 (0.05, 2.22)</w:t>
            </w:r>
          </w:p>
        </w:tc>
        <w:tc>
          <w:tcPr>
            <w:tcW w:w="614" w:type="pct"/>
          </w:tcPr>
          <w:p w:rsidR="00E240EF" w:rsidRPr="00CF03A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A26BB">
              <w:rPr>
                <w:rFonts w:ascii="Times New Roman" w:hAnsi="Times New Roman" w:cs="Times New Roman"/>
                <w:b/>
                <w:color w:val="FF0000"/>
                <w:szCs w:val="21"/>
              </w:rPr>
              <w:t>PC+Topotecan</w:t>
            </w:r>
            <w:proofErr w:type="spellEnd"/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79 (0.21, 2.94)</w:t>
            </w:r>
          </w:p>
        </w:tc>
        <w:tc>
          <w:tcPr>
            <w:tcW w:w="616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00 (0.29, 3.20)</w:t>
            </w:r>
          </w:p>
        </w:tc>
      </w:tr>
      <w:tr w:rsidR="00E240EF" w:rsidRPr="0022689D" w:rsidTr="00F90590">
        <w:tc>
          <w:tcPr>
            <w:tcW w:w="614" w:type="pct"/>
          </w:tcPr>
          <w:p w:rsidR="00E240EF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1.28 (0.44, 3.86)</w:t>
            </w:r>
          </w:p>
        </w:tc>
        <w:tc>
          <w:tcPr>
            <w:tcW w:w="614" w:type="pct"/>
          </w:tcPr>
          <w:p w:rsidR="00E240EF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D2D00">
              <w:rPr>
                <w:rFonts w:ascii="Times New Roman" w:hAnsi="Times New Roman" w:cs="Times New Roman"/>
                <w:szCs w:val="21"/>
              </w:rPr>
              <w:t>1.31 (0.33, 5.63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62 (0.14, 3.14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18 (0.30, 4.83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44 (0.05, 3.32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26 (0.34, 4.82)</w:t>
            </w:r>
          </w:p>
        </w:tc>
        <w:tc>
          <w:tcPr>
            <w:tcW w:w="657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proofErr w:type="spellStart"/>
            <w:r w:rsidRPr="009F43E0">
              <w:rPr>
                <w:rFonts w:ascii="Times New Roman" w:hAnsi="Times New Roman" w:cs="Times New Roman"/>
                <w:b/>
                <w:color w:val="FF0000"/>
                <w:szCs w:val="21"/>
              </w:rPr>
              <w:t>PC+Epirubicin</w:t>
            </w:r>
            <w:proofErr w:type="spellEnd"/>
          </w:p>
        </w:tc>
        <w:tc>
          <w:tcPr>
            <w:tcW w:w="616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24 (0.30, 5.11)</w:t>
            </w:r>
          </w:p>
        </w:tc>
      </w:tr>
      <w:tr w:rsidR="00E240EF" w:rsidRPr="0022689D" w:rsidTr="00F90590">
        <w:tc>
          <w:tcPr>
            <w:tcW w:w="614" w:type="pct"/>
          </w:tcPr>
          <w:p w:rsidR="00E240EF" w:rsidRPr="00AD01C1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14BA9">
              <w:rPr>
                <w:rFonts w:ascii="Times New Roman" w:hAnsi="Times New Roman" w:cs="Times New Roman"/>
                <w:szCs w:val="21"/>
              </w:rPr>
              <w:t>1.02 (0.40, 2.67)</w:t>
            </w:r>
          </w:p>
        </w:tc>
        <w:tc>
          <w:tcPr>
            <w:tcW w:w="614" w:type="pct"/>
          </w:tcPr>
          <w:p w:rsidR="00E240EF" w:rsidRDefault="00E240EF" w:rsidP="00F9059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D2D00">
              <w:rPr>
                <w:rFonts w:ascii="Times New Roman" w:hAnsi="Times New Roman" w:cs="Times New Roman"/>
                <w:szCs w:val="21"/>
              </w:rPr>
              <w:t>1.05 (0.29, 4.10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50 (0.12, 2.26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94 (0.27, 3.40)</w:t>
            </w:r>
          </w:p>
        </w:tc>
        <w:tc>
          <w:tcPr>
            <w:tcW w:w="657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36 (0.05, 2.47)</w:t>
            </w:r>
          </w:p>
        </w:tc>
        <w:tc>
          <w:tcPr>
            <w:tcW w:w="614" w:type="pct"/>
            <w:vAlign w:val="center"/>
          </w:tcPr>
          <w:p w:rsidR="00E240EF" w:rsidRPr="009D2D00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1.00 (0.31, 3.42)</w:t>
            </w:r>
          </w:p>
        </w:tc>
        <w:tc>
          <w:tcPr>
            <w:tcW w:w="657" w:type="pct"/>
          </w:tcPr>
          <w:p w:rsidR="00E240EF" w:rsidRPr="009D2D00" w:rsidRDefault="00E240EF" w:rsidP="00F90590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D2D00">
              <w:rPr>
                <w:rFonts w:ascii="Times New Roman" w:hAnsi="Times New Roman" w:cs="Times New Roman"/>
                <w:color w:val="000000"/>
                <w:szCs w:val="21"/>
              </w:rPr>
              <w:t>0.80 (0.20, 3.30)</w:t>
            </w:r>
          </w:p>
        </w:tc>
        <w:tc>
          <w:tcPr>
            <w:tcW w:w="616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DC</w:t>
            </w:r>
          </w:p>
        </w:tc>
      </w:tr>
      <w:tr w:rsidR="009218EC" w:rsidRPr="0022689D" w:rsidTr="009218EC">
        <w:tc>
          <w:tcPr>
            <w:tcW w:w="5000" w:type="pct"/>
            <w:gridSpan w:val="8"/>
          </w:tcPr>
          <w:p w:rsidR="009218EC" w:rsidRDefault="009218EC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R</w:t>
            </w:r>
          </w:p>
        </w:tc>
      </w:tr>
      <w:tr w:rsidR="00E240EF" w:rsidTr="00F90590">
        <w:tc>
          <w:tcPr>
            <w:tcW w:w="614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PC</w:t>
            </w:r>
          </w:p>
        </w:tc>
        <w:tc>
          <w:tcPr>
            <w:tcW w:w="614" w:type="pct"/>
          </w:tcPr>
          <w:p w:rsidR="00E240EF" w:rsidRPr="005E164D" w:rsidRDefault="00E240EF" w:rsidP="00F90590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0.90 (0.39, 1.88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56 (0.22, 1.26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82 (0.44, 1.62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29 (0.32, 4.98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97 (0.53, 1.83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07 (0.45, 2.55)</w:t>
            </w:r>
          </w:p>
        </w:tc>
        <w:tc>
          <w:tcPr>
            <w:tcW w:w="616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03 (0.52, 2.41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1.12 (0.53, 2.54)</w:t>
            </w:r>
          </w:p>
        </w:tc>
        <w:tc>
          <w:tcPr>
            <w:tcW w:w="614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GC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62 (0.29, 1.30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92 (0.35, 2.69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45 (0.31, 7.25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09 (0.42, 3.19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21 (0.36, 4.00)</w:t>
            </w:r>
          </w:p>
        </w:tc>
        <w:tc>
          <w:tcPr>
            <w:tcW w:w="616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18 (0.44, 4.02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1.80 (0.80, 4.49)</w:t>
            </w:r>
          </w:p>
        </w:tc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1.61 (0.77, 3.47)</w:t>
            </w:r>
          </w:p>
        </w:tc>
        <w:tc>
          <w:tcPr>
            <w:tcW w:w="614" w:type="pct"/>
          </w:tcPr>
          <w:p w:rsidR="00E240EF" w:rsidRPr="002E437A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C4C72">
              <w:rPr>
                <w:rFonts w:ascii="Times New Roman" w:hAnsi="Times New Roman" w:cs="Times New Roman"/>
                <w:b/>
                <w:color w:val="FF0000"/>
                <w:szCs w:val="21"/>
              </w:rPr>
              <w:t>Carboplatin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48 (0.54, 4.67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2.33 (0.50, 12.50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75 (0.67, 5.37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96 (0.58, 6.73)</w:t>
            </w:r>
          </w:p>
        </w:tc>
        <w:tc>
          <w:tcPr>
            <w:tcW w:w="616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86 (0.66, 6.75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1.22 (0.62, 2.26)</w:t>
            </w:r>
          </w:p>
        </w:tc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1.09 (0.37, 2.87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68 (0.21, 1.85)</w:t>
            </w:r>
          </w:p>
        </w:tc>
        <w:tc>
          <w:tcPr>
            <w:tcW w:w="614" w:type="pct"/>
          </w:tcPr>
          <w:p w:rsidR="00E240EF" w:rsidRPr="000A283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0A283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PLD+ Carboplatin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56 (0.31, 6.75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20 (0.49, 2.91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34 (0.41, 3.80)</w:t>
            </w:r>
          </w:p>
        </w:tc>
        <w:tc>
          <w:tcPr>
            <w:tcW w:w="616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27 (0.50, 3.59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0.78 (0.20, 3.14)</w:t>
            </w:r>
          </w:p>
        </w:tc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0.69 (0.14, 3.22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43 (0.08, 2.01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64 (0.15, 3.18)</w:t>
            </w:r>
          </w:p>
        </w:tc>
        <w:tc>
          <w:tcPr>
            <w:tcW w:w="657" w:type="pct"/>
          </w:tcPr>
          <w:p w:rsidR="00E240EF" w:rsidRPr="00CF03A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0AC">
              <w:rPr>
                <w:rFonts w:ascii="Times New Roman" w:hAnsi="Times New Roman" w:cs="Times New Roman"/>
                <w:b/>
                <w:color w:val="FF0000"/>
                <w:szCs w:val="21"/>
              </w:rPr>
              <w:t>Paclitaxel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75 (0.18, 3.34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85 (0.17, 3.92)</w:t>
            </w:r>
          </w:p>
        </w:tc>
        <w:tc>
          <w:tcPr>
            <w:tcW w:w="616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80 (0.18, 3.81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1.03 (0.55, 1.87)</w:t>
            </w:r>
          </w:p>
        </w:tc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0.92 (0.31, 2.35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57 (0.19, 1.50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84 (0.34, 2.05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33 (0.30, 5.63)</w:t>
            </w:r>
          </w:p>
        </w:tc>
        <w:tc>
          <w:tcPr>
            <w:tcW w:w="614" w:type="pct"/>
          </w:tcPr>
          <w:p w:rsidR="00E240EF" w:rsidRPr="00CF03A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A26BB">
              <w:rPr>
                <w:rFonts w:ascii="Times New Roman" w:hAnsi="Times New Roman" w:cs="Times New Roman"/>
                <w:b/>
                <w:color w:val="FF0000"/>
                <w:szCs w:val="21"/>
              </w:rPr>
              <w:t>PC+Topotecan</w:t>
            </w:r>
            <w:proofErr w:type="spellEnd"/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11 (0.37, 3.19)</w:t>
            </w:r>
          </w:p>
        </w:tc>
        <w:tc>
          <w:tcPr>
            <w:tcW w:w="616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07 (0.42, 2.98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0.93 (0.39, 2.25)</w:t>
            </w:r>
          </w:p>
        </w:tc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0.83 (0.25, 2.74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51 (0.15, 1.71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74 (0.26, 2.43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18 (0.26, 6.02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90 (0.31, 2.72)</w:t>
            </w:r>
          </w:p>
        </w:tc>
        <w:tc>
          <w:tcPr>
            <w:tcW w:w="657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proofErr w:type="spellStart"/>
            <w:r w:rsidRPr="009F43E0">
              <w:rPr>
                <w:rFonts w:ascii="Times New Roman" w:hAnsi="Times New Roman" w:cs="Times New Roman"/>
                <w:b/>
                <w:color w:val="FF0000"/>
                <w:szCs w:val="21"/>
              </w:rPr>
              <w:t>PC+Epirubicin</w:t>
            </w:r>
            <w:proofErr w:type="spellEnd"/>
          </w:p>
        </w:tc>
        <w:tc>
          <w:tcPr>
            <w:tcW w:w="616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96 (0.33, 3.33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0.97 (0.42, 1.93)</w:t>
            </w:r>
          </w:p>
        </w:tc>
        <w:tc>
          <w:tcPr>
            <w:tcW w:w="614" w:type="pct"/>
            <w:vAlign w:val="center"/>
          </w:tcPr>
          <w:p w:rsidR="00E240EF" w:rsidRPr="005E164D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E164D">
              <w:rPr>
                <w:rFonts w:ascii="Times New Roman" w:hAnsi="Times New Roman" w:cs="Times New Roman"/>
                <w:color w:val="000000"/>
                <w:szCs w:val="21"/>
              </w:rPr>
              <w:t>0.85 (0.25, 2.29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54 (0.15, 1.51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79 (0.28, 2.01)</w:t>
            </w:r>
          </w:p>
        </w:tc>
        <w:tc>
          <w:tcPr>
            <w:tcW w:w="657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25 (0.26, 5.45)</w:t>
            </w:r>
          </w:p>
        </w:tc>
        <w:tc>
          <w:tcPr>
            <w:tcW w:w="614" w:type="pct"/>
            <w:vAlign w:val="center"/>
          </w:tcPr>
          <w:p w:rsidR="00E240EF" w:rsidRPr="00633374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0.94 (0.34, 2.37)</w:t>
            </w:r>
          </w:p>
        </w:tc>
        <w:tc>
          <w:tcPr>
            <w:tcW w:w="657" w:type="pct"/>
          </w:tcPr>
          <w:p w:rsidR="00E240EF" w:rsidRPr="00633374" w:rsidRDefault="00E240EF" w:rsidP="00F90590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633374">
              <w:rPr>
                <w:rFonts w:ascii="Times New Roman" w:hAnsi="Times New Roman" w:cs="Times New Roman"/>
                <w:color w:val="000000"/>
                <w:szCs w:val="21"/>
              </w:rPr>
              <w:t>1.04 (0.30, 3.07)</w:t>
            </w:r>
          </w:p>
        </w:tc>
        <w:tc>
          <w:tcPr>
            <w:tcW w:w="616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DC</w:t>
            </w:r>
          </w:p>
        </w:tc>
      </w:tr>
      <w:tr w:rsidR="009218EC" w:rsidTr="009218EC">
        <w:tc>
          <w:tcPr>
            <w:tcW w:w="5000" w:type="pct"/>
            <w:gridSpan w:val="8"/>
          </w:tcPr>
          <w:p w:rsidR="009218EC" w:rsidRDefault="009218EC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D</w:t>
            </w:r>
          </w:p>
        </w:tc>
      </w:tr>
      <w:tr w:rsidR="00E240EF" w:rsidTr="00F90590">
        <w:tc>
          <w:tcPr>
            <w:tcW w:w="614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PC</w:t>
            </w:r>
          </w:p>
        </w:tc>
        <w:tc>
          <w:tcPr>
            <w:tcW w:w="614" w:type="pct"/>
          </w:tcPr>
          <w:p w:rsidR="00E240EF" w:rsidRPr="007C7215" w:rsidRDefault="00E240EF" w:rsidP="00F90590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41 (0.45, 4.42)</w:t>
            </w:r>
          </w:p>
        </w:tc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65 (0.47, 6.68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17 (0.46, 2.80)</w:t>
            </w:r>
          </w:p>
        </w:tc>
        <w:tc>
          <w:tcPr>
            <w:tcW w:w="657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73 (0.18, 2.83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84 (0.30, 2.06)</w:t>
            </w:r>
          </w:p>
        </w:tc>
        <w:tc>
          <w:tcPr>
            <w:tcW w:w="657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51 (0.14, 1.90)</w:t>
            </w:r>
          </w:p>
        </w:tc>
        <w:tc>
          <w:tcPr>
            <w:tcW w:w="616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52 (0.02, 8.14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0.71 (0.23, 2.22)</w:t>
            </w:r>
          </w:p>
        </w:tc>
        <w:tc>
          <w:tcPr>
            <w:tcW w:w="614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GC</w:t>
            </w:r>
          </w:p>
        </w:tc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15 (0.43, 3.56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82 (0.19, 3.40)</w:t>
            </w:r>
          </w:p>
        </w:tc>
        <w:tc>
          <w:tcPr>
            <w:tcW w:w="657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50 (0.09, 3.02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58 (0.13, 2.45)</w:t>
            </w:r>
          </w:p>
        </w:tc>
        <w:tc>
          <w:tcPr>
            <w:tcW w:w="657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36 (0.07, 2.01)</w:t>
            </w:r>
          </w:p>
        </w:tc>
        <w:tc>
          <w:tcPr>
            <w:tcW w:w="616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37 (0.01, 6.87)</w:t>
            </w:r>
          </w:p>
        </w:tc>
      </w:tr>
      <w:tr w:rsidR="00E240EF" w:rsidTr="00F90590"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0.61 (0.15, 2.14)</w:t>
            </w:r>
          </w:p>
        </w:tc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0.87 (0.28, 2.34)</w:t>
            </w:r>
          </w:p>
        </w:tc>
        <w:tc>
          <w:tcPr>
            <w:tcW w:w="614" w:type="pct"/>
          </w:tcPr>
          <w:p w:rsidR="00E240EF" w:rsidRPr="002E437A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C4C72">
              <w:rPr>
                <w:rFonts w:ascii="Times New Roman" w:hAnsi="Times New Roman" w:cs="Times New Roman"/>
                <w:b/>
                <w:color w:val="FF0000"/>
                <w:szCs w:val="21"/>
              </w:rPr>
              <w:t>Carboplatin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70 (0.14, 3.15)</w:t>
            </w:r>
          </w:p>
        </w:tc>
        <w:tc>
          <w:tcPr>
            <w:tcW w:w="657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43 (0.06, 2.86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50 (0.09, 2.31)</w:t>
            </w:r>
          </w:p>
        </w:tc>
        <w:tc>
          <w:tcPr>
            <w:tcW w:w="657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31 (0.05, 1.81)</w:t>
            </w:r>
          </w:p>
        </w:tc>
        <w:tc>
          <w:tcPr>
            <w:tcW w:w="616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31 (0.01, 5.96)</w:t>
            </w:r>
          </w:p>
        </w:tc>
      </w:tr>
      <w:tr w:rsidR="00E240EF" w:rsidTr="003C1AA0">
        <w:tc>
          <w:tcPr>
            <w:tcW w:w="614" w:type="pct"/>
            <w:tcBorders>
              <w:bottom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0.86 (0.36, 2.16)</w:t>
            </w: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22 (0.29, 5.31)</w:t>
            </w: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42 (0.32, 7.23)</w:t>
            </w:r>
          </w:p>
        </w:tc>
        <w:tc>
          <w:tcPr>
            <w:tcW w:w="614" w:type="pct"/>
            <w:tcBorders>
              <w:bottom w:val="nil"/>
            </w:tcBorders>
          </w:tcPr>
          <w:p w:rsidR="00E240EF" w:rsidRPr="000A283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0A283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PLD+ Carboplatin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63 (0.12, 3.20)</w:t>
            </w: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72 (0.18, 2.53)</w:t>
            </w:r>
          </w:p>
        </w:tc>
        <w:tc>
          <w:tcPr>
            <w:tcW w:w="657" w:type="pct"/>
            <w:tcBorders>
              <w:bottom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44 (0.09, 2.23)</w:t>
            </w:r>
          </w:p>
        </w:tc>
        <w:tc>
          <w:tcPr>
            <w:tcW w:w="616" w:type="pct"/>
            <w:tcBorders>
              <w:bottom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45 (0.01, 7.78)</w:t>
            </w:r>
          </w:p>
        </w:tc>
      </w:tr>
      <w:tr w:rsidR="00E240EF" w:rsidTr="003C1AA0"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37 (0.35, 5.5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99 (0.33, 11.7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2.35 (0.35, 16.8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59 (0.31, 8.35)</w:t>
            </w:r>
          </w:p>
        </w:tc>
        <w:tc>
          <w:tcPr>
            <w:tcW w:w="657" w:type="pct"/>
            <w:tcBorders>
              <w:top w:val="nil"/>
              <w:bottom w:val="nil"/>
            </w:tcBorders>
          </w:tcPr>
          <w:p w:rsidR="00E240EF" w:rsidRPr="00CF03A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570AC">
              <w:rPr>
                <w:rFonts w:ascii="Times New Roman" w:hAnsi="Times New Roman" w:cs="Times New Roman"/>
                <w:b/>
                <w:color w:val="FF0000"/>
                <w:szCs w:val="21"/>
              </w:rPr>
              <w:t>Paclitaxel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15 (0.21, 5.88)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70 (0.11, 5.04)</w:t>
            </w:r>
          </w:p>
        </w:tc>
        <w:tc>
          <w:tcPr>
            <w:tcW w:w="616" w:type="pct"/>
            <w:tcBorders>
              <w:top w:val="nil"/>
              <w:bottom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71 (0.02, 18.19)</w:t>
            </w:r>
          </w:p>
        </w:tc>
      </w:tr>
      <w:tr w:rsidR="00E240EF" w:rsidTr="003C1AA0">
        <w:tc>
          <w:tcPr>
            <w:tcW w:w="614" w:type="pct"/>
            <w:tcBorders>
              <w:top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.18 (0.48, 3.31)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72 (0.41, 7.91)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2.00 (0.43, 11.13)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38 (0.40, 5.47)</w:t>
            </w:r>
          </w:p>
        </w:tc>
        <w:tc>
          <w:tcPr>
            <w:tcW w:w="657" w:type="pct"/>
            <w:tcBorders>
              <w:top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87 (0.17, 4.85)</w:t>
            </w:r>
          </w:p>
        </w:tc>
        <w:tc>
          <w:tcPr>
            <w:tcW w:w="614" w:type="pct"/>
            <w:tcBorders>
              <w:top w:val="nil"/>
            </w:tcBorders>
          </w:tcPr>
          <w:p w:rsidR="00E240EF" w:rsidRPr="00CF03A9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A26BB">
              <w:rPr>
                <w:rFonts w:ascii="Times New Roman" w:hAnsi="Times New Roman" w:cs="Times New Roman"/>
                <w:b/>
                <w:color w:val="FF0000"/>
                <w:szCs w:val="21"/>
              </w:rPr>
              <w:t>PC+Topotecan</w:t>
            </w:r>
            <w:proofErr w:type="spellEnd"/>
          </w:p>
        </w:tc>
        <w:tc>
          <w:tcPr>
            <w:tcW w:w="657" w:type="pct"/>
            <w:tcBorders>
              <w:top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61 (0.13, 3.24)</w:t>
            </w:r>
          </w:p>
        </w:tc>
        <w:tc>
          <w:tcPr>
            <w:tcW w:w="616" w:type="pct"/>
            <w:tcBorders>
              <w:top w:val="nil"/>
            </w:tcBorders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62 (0.02, 11.52)</w:t>
            </w:r>
          </w:p>
        </w:tc>
      </w:tr>
      <w:tr w:rsidR="00E240EF" w:rsidRPr="0022689D" w:rsidTr="00F90590"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96 (0.53, 7.03)</w:t>
            </w:r>
          </w:p>
        </w:tc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2.80 (0.50, 14.98)</w:t>
            </w:r>
          </w:p>
        </w:tc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3.26 (0.55, 21.34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2.29 (0.45, 10.87)</w:t>
            </w:r>
          </w:p>
        </w:tc>
        <w:tc>
          <w:tcPr>
            <w:tcW w:w="657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43 (0.20, 8.91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63 (0.31, 7.77)</w:t>
            </w:r>
          </w:p>
        </w:tc>
        <w:tc>
          <w:tcPr>
            <w:tcW w:w="657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proofErr w:type="spellStart"/>
            <w:r w:rsidRPr="009F43E0">
              <w:rPr>
                <w:rFonts w:ascii="Times New Roman" w:hAnsi="Times New Roman" w:cs="Times New Roman"/>
                <w:b/>
                <w:color w:val="FF0000"/>
                <w:szCs w:val="21"/>
              </w:rPr>
              <w:t>PC+Epirubicin</w:t>
            </w:r>
            <w:proofErr w:type="spellEnd"/>
          </w:p>
        </w:tc>
        <w:tc>
          <w:tcPr>
            <w:tcW w:w="616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0.98 (0.03, 19.34)</w:t>
            </w:r>
          </w:p>
        </w:tc>
      </w:tr>
      <w:tr w:rsidR="00E240EF" w:rsidRPr="0022689D" w:rsidTr="00F90590"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1.92 (0.12, 56.78)</w:t>
            </w:r>
          </w:p>
        </w:tc>
        <w:tc>
          <w:tcPr>
            <w:tcW w:w="614" w:type="pct"/>
            <w:vAlign w:val="center"/>
          </w:tcPr>
          <w:p w:rsidR="00E240EF" w:rsidRPr="007C7215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C7215">
              <w:rPr>
                <w:rFonts w:ascii="Times New Roman" w:hAnsi="Times New Roman" w:cs="Times New Roman"/>
                <w:color w:val="000000"/>
                <w:szCs w:val="21"/>
              </w:rPr>
              <w:t>2.74 (0.15, 94.34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4F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 (0.17, 120.62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2.23 (0.13, 67.05)</w:t>
            </w:r>
          </w:p>
        </w:tc>
        <w:tc>
          <w:tcPr>
            <w:tcW w:w="657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41 (0.05, 48.45)</w:t>
            </w:r>
          </w:p>
        </w:tc>
        <w:tc>
          <w:tcPr>
            <w:tcW w:w="614" w:type="pct"/>
            <w:vAlign w:val="center"/>
          </w:tcPr>
          <w:p w:rsidR="00E240EF" w:rsidRPr="00B64FA3" w:rsidRDefault="00E240EF" w:rsidP="00F9059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62 (0.09, 51.18)</w:t>
            </w:r>
          </w:p>
        </w:tc>
        <w:tc>
          <w:tcPr>
            <w:tcW w:w="657" w:type="pct"/>
          </w:tcPr>
          <w:p w:rsidR="00E240EF" w:rsidRPr="007C7215" w:rsidRDefault="00E240EF" w:rsidP="00F90590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64FA3">
              <w:rPr>
                <w:rFonts w:ascii="Times New Roman" w:hAnsi="Times New Roman" w:cs="Times New Roman"/>
                <w:color w:val="000000"/>
                <w:szCs w:val="21"/>
              </w:rPr>
              <w:t>1.02 (0.05, 33.42)</w:t>
            </w:r>
          </w:p>
        </w:tc>
        <w:tc>
          <w:tcPr>
            <w:tcW w:w="616" w:type="pct"/>
          </w:tcPr>
          <w:p w:rsidR="00E240EF" w:rsidRPr="008C32D6" w:rsidRDefault="00E240EF" w:rsidP="00F90590">
            <w:pPr>
              <w:widowControl/>
              <w:jc w:val="left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Cs w:val="21"/>
              </w:rPr>
              <w:t>DC</w:t>
            </w:r>
          </w:p>
        </w:tc>
      </w:tr>
    </w:tbl>
    <w:p w:rsidR="00E240EF" w:rsidRDefault="00E240EF" w:rsidP="00E240EF">
      <w:pPr>
        <w:rPr>
          <w:rFonts w:ascii="Times New Roman" w:hAnsi="Times New Roman" w:cs="Times New Roman"/>
          <w:szCs w:val="21"/>
        </w:rPr>
      </w:pPr>
      <w:r w:rsidRPr="0022689D">
        <w:rPr>
          <w:rFonts w:ascii="Times New Roman" w:hAnsi="Times New Roman" w:cs="Times New Roman" w:hint="eastAsia"/>
          <w:b/>
          <w:szCs w:val="21"/>
        </w:rPr>
        <w:t>Notes:</w:t>
      </w:r>
      <w:r w:rsidRPr="0022689D">
        <w:rPr>
          <w:rFonts w:ascii="Times New Roman" w:hAnsi="Times New Roman" w:cs="Times New Roman" w:hint="eastAsia"/>
          <w:szCs w:val="21"/>
        </w:rPr>
        <w:t xml:space="preserve"> </w:t>
      </w:r>
      <w:r w:rsidRPr="0022689D">
        <w:rPr>
          <w:rFonts w:ascii="Times New Roman" w:hAnsi="Times New Roman" w:cs="Times New Roman"/>
          <w:szCs w:val="21"/>
        </w:rPr>
        <w:t>Odds ratios and 95% confidence intervals</w:t>
      </w:r>
      <w:r w:rsidRPr="0022689D">
        <w:rPr>
          <w:rFonts w:ascii="Times New Roman" w:hAnsi="Times New Roman" w:cs="Times New Roman" w:hint="eastAsia"/>
          <w:szCs w:val="21"/>
        </w:rPr>
        <w:t xml:space="preserve"> below the treatments</w:t>
      </w:r>
      <w:r w:rsidRPr="0022689D">
        <w:rPr>
          <w:rFonts w:ascii="Times New Roman" w:hAnsi="Times New Roman" w:cs="Times New Roman"/>
          <w:szCs w:val="21"/>
        </w:rPr>
        <w:t xml:space="preserve"> should be read </w:t>
      </w:r>
      <w:r w:rsidRPr="0022689D">
        <w:rPr>
          <w:rFonts w:ascii="Times New Roman" w:hAnsi="Times New Roman" w:cs="Times New Roman" w:hint="eastAsia"/>
          <w:szCs w:val="21"/>
        </w:rPr>
        <w:t xml:space="preserve">from </w:t>
      </w:r>
      <w:r>
        <w:rPr>
          <w:rFonts w:ascii="Times New Roman" w:hAnsi="Times New Roman" w:cs="Times New Roman" w:hint="eastAsia"/>
          <w:szCs w:val="21"/>
        </w:rPr>
        <w:t xml:space="preserve">row </w:t>
      </w:r>
      <w:r w:rsidRPr="0022689D">
        <w:rPr>
          <w:rFonts w:ascii="Times New Roman" w:hAnsi="Times New Roman" w:cs="Times New Roman" w:hint="eastAsia"/>
          <w:szCs w:val="21"/>
        </w:rPr>
        <w:t>to column</w:t>
      </w:r>
      <w:r>
        <w:rPr>
          <w:rFonts w:ascii="Times New Roman" w:hAnsi="Times New Roman" w:cs="Times New Roman" w:hint="eastAsia"/>
          <w:szCs w:val="21"/>
        </w:rPr>
        <w:t xml:space="preserve"> while</w:t>
      </w:r>
      <w:r w:rsidRPr="0022689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bove the treatments</w:t>
      </w:r>
      <w:r w:rsidRPr="0022689D">
        <w:rPr>
          <w:rFonts w:ascii="Times New Roman" w:hAnsi="Times New Roman" w:cs="Times New Roman" w:hint="eastAsia"/>
          <w:szCs w:val="21"/>
        </w:rPr>
        <w:t xml:space="preserve"> should be read from colum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2689D">
        <w:rPr>
          <w:rFonts w:ascii="Times New Roman" w:hAnsi="Times New Roman" w:cs="Times New Roman" w:hint="eastAsia"/>
          <w:szCs w:val="21"/>
        </w:rPr>
        <w:t>to</w:t>
      </w:r>
      <w:r w:rsidRPr="00A21B4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row. </w:t>
      </w:r>
      <w:r w:rsidRPr="0022689D">
        <w:rPr>
          <w:rFonts w:ascii="Times New Roman" w:hAnsi="Times New Roman" w:cs="Times New Roman"/>
          <w:szCs w:val="21"/>
        </w:rPr>
        <w:t>CR=complete response; PR=part</w:t>
      </w:r>
      <w:r>
        <w:rPr>
          <w:rFonts w:ascii="Times New Roman" w:hAnsi="Times New Roman" w:cs="Times New Roman"/>
          <w:szCs w:val="21"/>
        </w:rPr>
        <w:t>ial response; SD=stable dise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eastAsia="SimSun" w:hAnsi="Times New Roman" w:cs="Times New Roman" w:hint="eastAsia"/>
          <w:szCs w:val="21"/>
        </w:rPr>
        <w:t>PC</w:t>
      </w:r>
      <w:r w:rsidRPr="00D47B7C">
        <w:rPr>
          <w:rFonts w:ascii="Times New Roman" w:eastAsia="SimSun" w:hAnsi="Times New Roman" w:cs="Times New Roman" w:hint="eastAsia"/>
          <w:szCs w:val="21"/>
        </w:rPr>
        <w:t>=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</w:t>
      </w:r>
      <w:r>
        <w:rPr>
          <w:rFonts w:ascii="Times New Roman" w:eastAsia="SimSun" w:hAnsi="Times New Roman" w:cs="Times New Roman"/>
          <w:szCs w:val="21"/>
        </w:rPr>
        <w:t>aclitaxel+</w:t>
      </w:r>
      <w:r>
        <w:rPr>
          <w:rFonts w:ascii="Times New Roman" w:eastAsia="SimSun" w:hAnsi="Times New Roman" w:cs="Times New Roman" w:hint="eastAsia"/>
          <w:szCs w:val="21"/>
        </w:rPr>
        <w:t>C</w:t>
      </w:r>
      <w:r w:rsidRPr="00D47B7C">
        <w:rPr>
          <w:rFonts w:ascii="Times New Roman" w:eastAsia="SimSun" w:hAnsi="Times New Roman" w:cs="Times New Roman"/>
          <w:szCs w:val="21"/>
        </w:rPr>
        <w:t>arboplati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 xml:space="preserve">; </w:t>
      </w:r>
      <w:r>
        <w:rPr>
          <w:rFonts w:ascii="Times New Roman" w:eastAsia="SimSun" w:hAnsi="Times New Roman" w:cs="Times New Roman" w:hint="eastAsia"/>
          <w:szCs w:val="21"/>
        </w:rPr>
        <w:t>GC</w:t>
      </w:r>
      <w:r w:rsidRPr="00D47B7C">
        <w:rPr>
          <w:rFonts w:ascii="Times New Roman" w:eastAsia="SimSun" w:hAnsi="Times New Roman" w:cs="Times New Roman"/>
          <w:szCs w:val="21"/>
        </w:rPr>
        <w:t xml:space="preserve">= 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Gemcitabine+Carboplatin</w:t>
      </w:r>
      <w:proofErr w:type="spellEnd"/>
      <w:r w:rsidRPr="00D47B7C">
        <w:rPr>
          <w:rFonts w:ascii="Times New Roman" w:eastAsia="SimSun" w:hAnsi="Times New Roman" w:cs="Times New Roman"/>
          <w:szCs w:val="21"/>
        </w:rPr>
        <w:t xml:space="preserve">; </w:t>
      </w:r>
      <w:r>
        <w:rPr>
          <w:rFonts w:ascii="Times New Roman" w:eastAsia="SimSun" w:hAnsi="Times New Roman" w:cs="Times New Roman" w:hint="eastAsia"/>
          <w:szCs w:val="21"/>
        </w:rPr>
        <w:t>PLD</w:t>
      </w:r>
      <w:r w:rsidRPr="00D47B7C">
        <w:rPr>
          <w:rFonts w:ascii="Times New Roman" w:eastAsia="SimSun" w:hAnsi="Times New Roman" w:cs="Times New Roman"/>
          <w:szCs w:val="21"/>
        </w:rPr>
        <w:t>=</w:t>
      </w:r>
      <w:r w:rsidRPr="00F43C0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</w:t>
      </w:r>
      <w:r w:rsidRPr="00D47B7C">
        <w:rPr>
          <w:rFonts w:ascii="Times New Roman" w:eastAsia="SimSun" w:hAnsi="Times New Roman" w:cs="Times New Roman"/>
          <w:szCs w:val="21"/>
        </w:rPr>
        <w:t>egylated</w:t>
      </w:r>
      <w:proofErr w:type="spellEnd"/>
      <w:r w:rsidRPr="00D47B7C">
        <w:rPr>
          <w:rFonts w:ascii="Times New Roman" w:eastAsia="SimSun" w:hAnsi="Times New Roman" w:cs="Times New Roman"/>
          <w:szCs w:val="21"/>
        </w:rPr>
        <w:t xml:space="preserve"> liposomal doxorubicin</w:t>
      </w:r>
      <w:r>
        <w:rPr>
          <w:rFonts w:ascii="Times New Roman" w:eastAsia="SimSun" w:hAnsi="Times New Roman" w:cs="Times New Roman" w:hint="eastAsia"/>
          <w:szCs w:val="21"/>
        </w:rPr>
        <w:t>;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DC</w:t>
      </w:r>
      <w:r w:rsidRPr="00D47B7C">
        <w:rPr>
          <w:rFonts w:ascii="Times New Roman" w:eastAsia="SimSun" w:hAnsi="Times New Roman" w:cs="Times New Roman" w:hint="eastAsia"/>
          <w:szCs w:val="21"/>
        </w:rPr>
        <w:t>=</w:t>
      </w:r>
      <w:r w:rsidRPr="00D47B7C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D47B7C">
        <w:rPr>
          <w:rFonts w:ascii="Times New Roman" w:eastAsia="SimSun" w:hAnsi="Times New Roman" w:cs="Times New Roman"/>
          <w:szCs w:val="21"/>
        </w:rPr>
        <w:t>Docetaxel+Carboplatin</w:t>
      </w:r>
      <w:proofErr w:type="spellEnd"/>
      <w:r w:rsidRPr="00D47B7C">
        <w:rPr>
          <w:rFonts w:ascii="Times New Roman" w:eastAsia="SimSun" w:hAnsi="Times New Roman" w:cs="Times New Roman" w:hint="eastAsia"/>
          <w:szCs w:val="21"/>
        </w:rPr>
        <w:t xml:space="preserve"> </w:t>
      </w:r>
    </w:p>
    <w:p w:rsidR="00F71373" w:rsidRPr="00E240EF" w:rsidRDefault="00F71373"/>
    <w:sectPr w:rsidR="00F71373" w:rsidRPr="00E240EF" w:rsidSect="00E240E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C5B" w:rsidRDefault="00331C5B" w:rsidP="00EE6A12">
      <w:r>
        <w:separator/>
      </w:r>
    </w:p>
  </w:endnote>
  <w:endnote w:type="continuationSeparator" w:id="0">
    <w:p w:rsidR="00331C5B" w:rsidRDefault="00331C5B" w:rsidP="00EE6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8250497"/>
      <w:docPartObj>
        <w:docPartGallery w:val="Page Numbers (Bottom of Page)"/>
        <w:docPartUnique/>
      </w:docPartObj>
    </w:sdtPr>
    <w:sdtEndPr/>
    <w:sdtContent>
      <w:p w:rsidR="00874DF7" w:rsidRDefault="00874D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4D5F" w:rsidRPr="00AC4D5F">
          <w:rPr>
            <w:noProof/>
            <w:lang w:val="zh-CN"/>
          </w:rPr>
          <w:t>5</w:t>
        </w:r>
        <w:r>
          <w:fldChar w:fldCharType="end"/>
        </w:r>
      </w:p>
    </w:sdtContent>
  </w:sdt>
  <w:p w:rsidR="00874DF7" w:rsidRDefault="00874D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C5B" w:rsidRDefault="00331C5B" w:rsidP="00EE6A12">
      <w:r>
        <w:separator/>
      </w:r>
    </w:p>
  </w:footnote>
  <w:footnote w:type="continuationSeparator" w:id="0">
    <w:p w:rsidR="00331C5B" w:rsidRDefault="00331C5B" w:rsidP="00EE6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0EF"/>
    <w:rsid w:val="000077AE"/>
    <w:rsid w:val="000113E8"/>
    <w:rsid w:val="0001224B"/>
    <w:rsid w:val="00017D28"/>
    <w:rsid w:val="00024052"/>
    <w:rsid w:val="000254C5"/>
    <w:rsid w:val="000302DE"/>
    <w:rsid w:val="000948F1"/>
    <w:rsid w:val="0009543B"/>
    <w:rsid w:val="000A643C"/>
    <w:rsid w:val="00111DAB"/>
    <w:rsid w:val="00143693"/>
    <w:rsid w:val="001613F7"/>
    <w:rsid w:val="00177AB8"/>
    <w:rsid w:val="00184BC6"/>
    <w:rsid w:val="001D7E4E"/>
    <w:rsid w:val="001F3204"/>
    <w:rsid w:val="00221F15"/>
    <w:rsid w:val="00235726"/>
    <w:rsid w:val="00237267"/>
    <w:rsid w:val="0026753C"/>
    <w:rsid w:val="002918E9"/>
    <w:rsid w:val="002A240D"/>
    <w:rsid w:val="002B3AF9"/>
    <w:rsid w:val="002B5E01"/>
    <w:rsid w:val="002F7FBF"/>
    <w:rsid w:val="00331C5B"/>
    <w:rsid w:val="003459B3"/>
    <w:rsid w:val="003836E9"/>
    <w:rsid w:val="003B6095"/>
    <w:rsid w:val="003C1AA0"/>
    <w:rsid w:val="003C2361"/>
    <w:rsid w:val="003D65EE"/>
    <w:rsid w:val="0041341A"/>
    <w:rsid w:val="00457C30"/>
    <w:rsid w:val="004805A9"/>
    <w:rsid w:val="004B0F89"/>
    <w:rsid w:val="004F5470"/>
    <w:rsid w:val="004F6324"/>
    <w:rsid w:val="004F7FAF"/>
    <w:rsid w:val="00501937"/>
    <w:rsid w:val="0050620C"/>
    <w:rsid w:val="00526344"/>
    <w:rsid w:val="00531057"/>
    <w:rsid w:val="005A0942"/>
    <w:rsid w:val="005A6005"/>
    <w:rsid w:val="005C4B73"/>
    <w:rsid w:val="00603A7D"/>
    <w:rsid w:val="006176AB"/>
    <w:rsid w:val="00630E1F"/>
    <w:rsid w:val="006A5371"/>
    <w:rsid w:val="006D55B3"/>
    <w:rsid w:val="00713281"/>
    <w:rsid w:val="00740D15"/>
    <w:rsid w:val="0076482C"/>
    <w:rsid w:val="007A75C5"/>
    <w:rsid w:val="007C35B5"/>
    <w:rsid w:val="007C75CC"/>
    <w:rsid w:val="007E0144"/>
    <w:rsid w:val="00824A0D"/>
    <w:rsid w:val="00827486"/>
    <w:rsid w:val="00851386"/>
    <w:rsid w:val="00856EA1"/>
    <w:rsid w:val="00874DF7"/>
    <w:rsid w:val="00892BFB"/>
    <w:rsid w:val="008950F9"/>
    <w:rsid w:val="008B783C"/>
    <w:rsid w:val="00920143"/>
    <w:rsid w:val="009218EC"/>
    <w:rsid w:val="0096787D"/>
    <w:rsid w:val="009808FA"/>
    <w:rsid w:val="009A05C9"/>
    <w:rsid w:val="00A006D4"/>
    <w:rsid w:val="00A0696D"/>
    <w:rsid w:val="00A20A0D"/>
    <w:rsid w:val="00A20C88"/>
    <w:rsid w:val="00A34228"/>
    <w:rsid w:val="00A565CA"/>
    <w:rsid w:val="00A662C4"/>
    <w:rsid w:val="00A70B86"/>
    <w:rsid w:val="00A77C2B"/>
    <w:rsid w:val="00A95B8E"/>
    <w:rsid w:val="00AA182D"/>
    <w:rsid w:val="00AB275F"/>
    <w:rsid w:val="00AC4D5F"/>
    <w:rsid w:val="00AC7F37"/>
    <w:rsid w:val="00AF6955"/>
    <w:rsid w:val="00B04EFB"/>
    <w:rsid w:val="00B1348A"/>
    <w:rsid w:val="00B16B8F"/>
    <w:rsid w:val="00B259C9"/>
    <w:rsid w:val="00B32862"/>
    <w:rsid w:val="00BB2742"/>
    <w:rsid w:val="00BB536B"/>
    <w:rsid w:val="00BE1401"/>
    <w:rsid w:val="00BE19AB"/>
    <w:rsid w:val="00BE39E6"/>
    <w:rsid w:val="00BF5697"/>
    <w:rsid w:val="00C06CF8"/>
    <w:rsid w:val="00C21DA7"/>
    <w:rsid w:val="00CA6732"/>
    <w:rsid w:val="00CB148A"/>
    <w:rsid w:val="00CB220A"/>
    <w:rsid w:val="00CB5D41"/>
    <w:rsid w:val="00CD6D67"/>
    <w:rsid w:val="00D0452B"/>
    <w:rsid w:val="00D07AB2"/>
    <w:rsid w:val="00D13956"/>
    <w:rsid w:val="00D76547"/>
    <w:rsid w:val="00DB5E9B"/>
    <w:rsid w:val="00DC0FB8"/>
    <w:rsid w:val="00DD7661"/>
    <w:rsid w:val="00E240EF"/>
    <w:rsid w:val="00E32EB0"/>
    <w:rsid w:val="00E65018"/>
    <w:rsid w:val="00E75F03"/>
    <w:rsid w:val="00E76A55"/>
    <w:rsid w:val="00EB4712"/>
    <w:rsid w:val="00EB6C28"/>
    <w:rsid w:val="00EC485E"/>
    <w:rsid w:val="00EE062A"/>
    <w:rsid w:val="00EE1980"/>
    <w:rsid w:val="00EE3A6F"/>
    <w:rsid w:val="00EE6A12"/>
    <w:rsid w:val="00F35570"/>
    <w:rsid w:val="00F71373"/>
    <w:rsid w:val="00F83C51"/>
    <w:rsid w:val="00F90590"/>
    <w:rsid w:val="00F9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6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6A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6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6A1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9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9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0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0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6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6A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6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6A1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9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5</Pages>
  <Words>1159</Words>
  <Characters>6610</Characters>
  <Application>Microsoft Office Word</Application>
  <DocSecurity>0</DocSecurity>
  <Lines>55</Lines>
  <Paragraphs>15</Paragraphs>
  <ScaleCrop>false</ScaleCrop>
  <Company>Microsoft</Company>
  <LinksUpToDate>false</LinksUpToDate>
  <CharactersWithSpaces>7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china-2510-02</dc:creator>
  <cp:lastModifiedBy>m.g</cp:lastModifiedBy>
  <cp:revision>136</cp:revision>
  <dcterms:created xsi:type="dcterms:W3CDTF">2016-01-30T09:13:00Z</dcterms:created>
  <dcterms:modified xsi:type="dcterms:W3CDTF">2017-04-05T13:01:00Z</dcterms:modified>
</cp:coreProperties>
</file>